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52BF1" w14:textId="4729486B" w:rsidR="00D70605" w:rsidRPr="003B47CE" w:rsidRDefault="00B85B37" w:rsidP="00D70605">
      <w:pPr>
        <w:spacing w:after="0" w:line="480" w:lineRule="auto"/>
        <w:rPr>
          <w:rFonts w:ascii="Times New Roman" w:hAnsi="Times New Roman" w:cs="Times New Roman"/>
          <w:lang w:bidi="en-US"/>
        </w:rPr>
      </w:pPr>
      <w:r w:rsidRPr="003B47CE">
        <w:rPr>
          <w:rFonts w:ascii="Times New Roman" w:hAnsi="Times New Roman" w:cs="Times New Roman"/>
          <w:noProof/>
          <w:lang w:bidi="en-US"/>
        </w:rPr>
        <w:drawing>
          <wp:inline distT="0" distB="0" distL="0" distR="0" wp14:anchorId="31B6D426" wp14:editId="42D02BB3">
            <wp:extent cx="5271770" cy="1312545"/>
            <wp:effectExtent l="0" t="0" r="5080" b="1905"/>
            <wp:docPr id="12322692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31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41F3E" w14:textId="704D067D" w:rsidR="00B85B37" w:rsidRPr="003B47CE" w:rsidRDefault="00B85B37" w:rsidP="00B85B37">
      <w:pPr>
        <w:pStyle w:val="MDPI51figurecaption"/>
        <w:spacing w:before="0" w:after="0"/>
        <w:ind w:left="0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3B47CE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 xml:space="preserve">Supplementary </w:t>
      </w:r>
      <w:r w:rsidRPr="003B47CE">
        <w:rPr>
          <w:rFonts w:ascii="Times New Roman" w:hAnsi="Times New Roman"/>
          <w:b/>
          <w:bCs/>
          <w:sz w:val="24"/>
          <w:szCs w:val="24"/>
        </w:rPr>
        <w:t>Fig</w:t>
      </w:r>
      <w:r w:rsidR="007A7FBD">
        <w:rPr>
          <w:rFonts w:ascii="Times New Roman" w:hAnsi="Times New Roman"/>
          <w:b/>
          <w:bCs/>
          <w:sz w:val="24"/>
          <w:szCs w:val="24"/>
        </w:rPr>
        <w:t>.</w:t>
      </w:r>
      <w:r w:rsidR="000D499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B47CE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1</w:t>
      </w:r>
      <w:r w:rsidRPr="003B47CE">
        <w:rPr>
          <w:rFonts w:ascii="Times New Roman" w:hAnsi="Times New Roman"/>
          <w:b/>
          <w:bCs/>
          <w:sz w:val="24"/>
          <w:szCs w:val="24"/>
        </w:rPr>
        <w:t>.</w:t>
      </w:r>
      <w:r w:rsidRPr="003B47CE">
        <w:rPr>
          <w:rFonts w:ascii="Times New Roman" w:hAnsi="Times New Roman"/>
          <w:sz w:val="24"/>
          <w:szCs w:val="24"/>
        </w:rPr>
        <w:t xml:space="preserve">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>RCS analysis results for the a</w:t>
      </w:r>
      <w:r w:rsidRPr="003B47CE">
        <w:rPr>
          <w:rFonts w:ascii="Times New Roman" w:hAnsi="Times New Roman"/>
          <w:sz w:val="24"/>
          <w:szCs w:val="24"/>
        </w:rPr>
        <w:t xml:space="preserve">ssociation between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>DI-GM</w:t>
      </w:r>
      <w:r w:rsidRPr="003B47CE">
        <w:rPr>
          <w:rFonts w:ascii="Times New Roman" w:hAnsi="Times New Roman"/>
          <w:sz w:val="24"/>
          <w:szCs w:val="24"/>
        </w:rPr>
        <w:t xml:space="preserve">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scores </w:t>
      </w:r>
      <w:r w:rsidRPr="003B47CE">
        <w:rPr>
          <w:rFonts w:ascii="Times New Roman" w:hAnsi="Times New Roman"/>
          <w:sz w:val="24"/>
          <w:szCs w:val="24"/>
        </w:rPr>
        <w:t>and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 cardiovascular mortality</w:t>
      </w:r>
    </w:p>
    <w:p w14:paraId="782F6111" w14:textId="3D5F21E0" w:rsidR="00B85B37" w:rsidRPr="003B47CE" w:rsidRDefault="00B85B37" w:rsidP="00B85B37">
      <w:pPr>
        <w:pStyle w:val="MDPI51figurecaption"/>
        <w:spacing w:before="0" w:after="0"/>
        <w:ind w:left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3B47CE">
        <w:rPr>
          <w:rFonts w:ascii="Times New Roman" w:hAnsi="Times New Roman"/>
          <w:sz w:val="24"/>
          <w:szCs w:val="24"/>
        </w:rPr>
        <w:t xml:space="preserve">The associations between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>DI-GM</w:t>
      </w:r>
      <w:r w:rsidRPr="003B47CE">
        <w:rPr>
          <w:rFonts w:ascii="Times New Roman" w:hAnsi="Times New Roman"/>
          <w:sz w:val="24"/>
          <w:szCs w:val="24"/>
        </w:rPr>
        <w:t xml:space="preserve">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scores </w:t>
      </w:r>
      <w:r w:rsidRPr="003B47CE">
        <w:rPr>
          <w:rFonts w:ascii="Times New Roman" w:hAnsi="Times New Roman"/>
          <w:sz w:val="24"/>
          <w:szCs w:val="24"/>
        </w:rPr>
        <w:t>and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20442C" w:rsidRPr="003B47CE">
        <w:rPr>
          <w:rFonts w:ascii="Times New Roman" w:eastAsiaTheme="minorEastAsia" w:hAnsi="Times New Roman"/>
          <w:sz w:val="24"/>
          <w:szCs w:val="24"/>
          <w:lang w:eastAsia="zh-CN"/>
        </w:rPr>
        <w:t>cardiovascular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 mortality outcomes</w:t>
      </w:r>
      <w:r w:rsidRPr="003B47CE">
        <w:rPr>
          <w:rFonts w:ascii="Times New Roman" w:hAnsi="Times New Roman"/>
          <w:sz w:val="24"/>
          <w:szCs w:val="24"/>
        </w:rPr>
        <w:t xml:space="preserve"> were analyzed using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RCS </w:t>
      </w:r>
      <w:r w:rsidRPr="003B47CE">
        <w:rPr>
          <w:rFonts w:ascii="Times New Roman" w:hAnsi="Times New Roman"/>
          <w:sz w:val="24"/>
          <w:szCs w:val="24"/>
        </w:rPr>
        <w:t>models, adjusted for c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ovariates </w:t>
      </w:r>
      <w:r w:rsidRPr="003B47CE">
        <w:rPr>
          <w:rFonts w:ascii="Times New Roman" w:hAnsi="Times New Roman"/>
          <w:sz w:val="24"/>
          <w:szCs w:val="24"/>
        </w:rPr>
        <w:t xml:space="preserve">in Model 3.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>The relationships</w:t>
      </w:r>
      <w:r w:rsidRPr="003B47CE">
        <w:rPr>
          <w:rFonts w:ascii="Times New Roman" w:hAnsi="Times New Roman"/>
          <w:sz w:val="24"/>
          <w:szCs w:val="24"/>
        </w:rPr>
        <w:t xml:space="preserve">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between </w:t>
      </w:r>
      <w:r w:rsidRPr="003B47CE">
        <w:rPr>
          <w:rFonts w:ascii="Times New Roman" w:hAnsi="Times New Roman"/>
          <w:sz w:val="24"/>
          <w:szCs w:val="24"/>
        </w:rPr>
        <w:t xml:space="preserve">DI-GM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total score </w:t>
      </w:r>
      <w:r w:rsidRPr="003B47CE">
        <w:rPr>
          <w:rFonts w:ascii="Times New Roman" w:hAnsi="Times New Roman"/>
          <w:sz w:val="24"/>
          <w:szCs w:val="24"/>
        </w:rPr>
        <w:t xml:space="preserve">(A),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>beneficial score</w:t>
      </w:r>
      <w:r w:rsidRPr="003B47CE">
        <w:rPr>
          <w:rFonts w:ascii="Times New Roman" w:hAnsi="Times New Roman"/>
          <w:sz w:val="24"/>
          <w:szCs w:val="24"/>
        </w:rPr>
        <w:t xml:space="preserve"> (B),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unfavorable score </w:t>
      </w:r>
      <w:r w:rsidRPr="003B47CE">
        <w:rPr>
          <w:rFonts w:ascii="Times New Roman" w:hAnsi="Times New Roman"/>
          <w:sz w:val="24"/>
          <w:szCs w:val="24"/>
        </w:rPr>
        <w:t xml:space="preserve">(C) and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 xml:space="preserve">all-cause mortality were evaluated. </w:t>
      </w:r>
      <w:r w:rsidRPr="003B47CE">
        <w:rPr>
          <w:rFonts w:ascii="Times New Roman" w:hAnsi="Times New Roman"/>
          <w:sz w:val="24"/>
          <w:szCs w:val="24"/>
        </w:rPr>
        <w:t xml:space="preserve">The figure displays the </w:t>
      </w:r>
      <w:r w:rsidRPr="003B47CE">
        <w:rPr>
          <w:rFonts w:ascii="Times New Roman" w:eastAsiaTheme="minorEastAsia" w:hAnsi="Times New Roman"/>
          <w:sz w:val="24"/>
          <w:szCs w:val="24"/>
          <w:lang w:eastAsia="zh-CN"/>
        </w:rPr>
        <w:t>H</w:t>
      </w:r>
      <w:r w:rsidRPr="003B47CE">
        <w:rPr>
          <w:rFonts w:ascii="Times New Roman" w:hAnsi="Times New Roman"/>
          <w:sz w:val="24"/>
          <w:szCs w:val="24"/>
        </w:rPr>
        <w:t>R (solid lines) with 95% CI (shaded areas).</w:t>
      </w:r>
    </w:p>
    <w:p w14:paraId="591574A5" w14:textId="77777777" w:rsidR="00D70605" w:rsidRPr="003B47CE" w:rsidRDefault="00D70605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49FF177" w14:textId="77777777" w:rsidR="00D70605" w:rsidRPr="003B47CE" w:rsidRDefault="00D70605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97890F9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D2B0DF3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F135274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FDAD857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51EB1A3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66959A3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7A0AA78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E171223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A8E8682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3F8BE9B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70691FD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C82E3D2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AD620A8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7844972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0633A11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EC06068" w14:textId="77777777" w:rsidR="001E4E2E" w:rsidRPr="003B47CE" w:rsidRDefault="001E4E2E" w:rsidP="00EB09DC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DEEB3D0" w14:textId="77777777" w:rsidR="00D70605" w:rsidRPr="003B47CE" w:rsidRDefault="00D70605" w:rsidP="00553205">
      <w:pPr>
        <w:rPr>
          <w:rFonts w:ascii="Times New Roman" w:hAnsi="Times New Roman" w:cs="Times New Roman"/>
          <w:b/>
          <w:bCs/>
          <w:sz w:val="24"/>
        </w:rPr>
      </w:pPr>
    </w:p>
    <w:p w14:paraId="2BADEA54" w14:textId="77777777" w:rsidR="00C43E78" w:rsidRDefault="00C43E78" w:rsidP="00C43E78">
      <w:pPr>
        <w:jc w:val="center"/>
        <w:rPr>
          <w:rFonts w:ascii="Times New Roman" w:hAnsi="Times New Roman" w:cs="Times New Roman"/>
        </w:rPr>
      </w:pPr>
      <w:bookmarkStart w:id="0" w:name="OLE_LINK29"/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B76B04">
        <w:rPr>
          <w:rFonts w:ascii="Times New Roman" w:hAnsi="Times New Roman" w:cs="Times New Roman"/>
          <w:b/>
          <w:bCs/>
        </w:rPr>
        <w:t xml:space="preserve">Table </w:t>
      </w:r>
      <w:r w:rsidRPr="00B76B04">
        <w:rPr>
          <w:rFonts w:ascii="Times New Roman" w:hAnsi="Times New Roman" w:cs="Times New Roman" w:hint="eastAsia"/>
          <w:b/>
          <w:bCs/>
        </w:rPr>
        <w:t>1</w:t>
      </w:r>
      <w:r w:rsidRPr="00B76B04">
        <w:rPr>
          <w:rFonts w:ascii="Times New Roman" w:hAnsi="Times New Roman" w:cs="Times New Roman"/>
          <w:b/>
          <w:bCs/>
        </w:rPr>
        <w:t>.</w:t>
      </w:r>
      <w:r w:rsidRPr="00A646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finition of</w:t>
      </w:r>
      <w:r w:rsidRPr="00A6460A">
        <w:rPr>
          <w:rFonts w:ascii="Times New Roman" w:hAnsi="Times New Roman" w:cs="Times New Roman"/>
        </w:rPr>
        <w:t xml:space="preserve"> Cardiovascular-Kidney-Metabolic Syndrome Stag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C43E78" w14:paraId="7FF3ADFD" w14:textId="77777777" w:rsidTr="006F1B0D"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36983" w14:textId="77777777" w:rsidR="00C43E78" w:rsidRDefault="00C43E78" w:rsidP="006F1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KM syndrome stage definition criteria</w:t>
            </w:r>
          </w:p>
        </w:tc>
      </w:tr>
      <w:tr w:rsidR="00C43E78" w:rsidRPr="00491194" w14:paraId="62E6E251" w14:textId="77777777" w:rsidTr="006F1B0D"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6B63A" w14:textId="77777777" w:rsidR="00C43E78" w:rsidRPr="00491194" w:rsidRDefault="00C43E78" w:rsidP="006F1B0D">
            <w:pPr>
              <w:rPr>
                <w:rFonts w:ascii="Times New Roman" w:hAnsi="Times New Roman" w:cs="Times New Roman"/>
                <w:b/>
                <w:bCs/>
              </w:rPr>
            </w:pPr>
            <w:r w:rsidRPr="00491194">
              <w:rPr>
                <w:rFonts w:ascii="Times New Roman" w:hAnsi="Times New Roman" w:cs="Times New Roman" w:hint="eastAsia"/>
                <w:b/>
                <w:bCs/>
              </w:rPr>
              <w:t>Stage 0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99786" w14:textId="77777777" w:rsidR="00C43E78" w:rsidRPr="00491194" w:rsidRDefault="00C43E78" w:rsidP="006F1B0D">
            <w:pPr>
              <w:rPr>
                <w:rFonts w:ascii="Times New Roman" w:hAnsi="Times New Roman" w:cs="Times New Roman"/>
              </w:rPr>
            </w:pPr>
            <w:r w:rsidRPr="00A6460A">
              <w:rPr>
                <w:rFonts w:ascii="Times New Roman" w:hAnsi="Times New Roman" w:cs="Times New Roman"/>
              </w:rPr>
              <w:t>Individuals with normal BMI</w:t>
            </w:r>
            <w:r>
              <w:rPr>
                <w:rFonts w:ascii="Times New Roman" w:hAnsi="Times New Roman" w:cs="Times New Roman" w:hint="eastAsia"/>
              </w:rPr>
              <w:t xml:space="preserve"> (18.5-24.9 kg/m^2)</w:t>
            </w:r>
            <w:r w:rsidRPr="00A6460A">
              <w:rPr>
                <w:rFonts w:ascii="Times New Roman" w:hAnsi="Times New Roman" w:cs="Times New Roman"/>
              </w:rPr>
              <w:t xml:space="preserve"> and waist circumference</w:t>
            </w:r>
            <w:r>
              <w:rPr>
                <w:rFonts w:ascii="Times New Roman" w:hAnsi="Times New Roman" w:cs="Times New Roman" w:hint="eastAsia"/>
              </w:rPr>
              <w:t xml:space="preserve"> (&lt;88cm for woman and &lt;102 cm for man)</w:t>
            </w:r>
            <w:r w:rsidRPr="00A6460A">
              <w:rPr>
                <w:rFonts w:ascii="Times New Roman" w:hAnsi="Times New Roman" w:cs="Times New Roman"/>
              </w:rPr>
              <w:t xml:space="preserve">, normal blood glucose, blood pressure, and lipid levels, with no evidence of </w:t>
            </w:r>
            <w:r>
              <w:rPr>
                <w:rFonts w:ascii="Times New Roman" w:hAnsi="Times New Roman" w:cs="Times New Roman" w:hint="eastAsia"/>
              </w:rPr>
              <w:t>CKD or CVD</w:t>
            </w:r>
            <w:r w:rsidRPr="00A6460A">
              <w:rPr>
                <w:rFonts w:ascii="Times New Roman" w:hAnsi="Times New Roman" w:cs="Times New Roman"/>
              </w:rPr>
              <w:t>, and an estimated 10-year CVD risk &lt;20%.</w:t>
            </w:r>
          </w:p>
        </w:tc>
      </w:tr>
      <w:tr w:rsidR="00C43E78" w:rsidRPr="00491194" w14:paraId="06F69A19" w14:textId="77777777" w:rsidTr="006F1B0D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E853A55" w14:textId="77777777" w:rsidR="00C43E78" w:rsidRPr="00491194" w:rsidRDefault="00C43E78" w:rsidP="006F1B0D">
            <w:pPr>
              <w:rPr>
                <w:rFonts w:ascii="Times New Roman" w:hAnsi="Times New Roman" w:cs="Times New Roman"/>
                <w:b/>
                <w:bCs/>
              </w:rPr>
            </w:pPr>
            <w:r w:rsidRPr="00491194">
              <w:rPr>
                <w:rFonts w:ascii="Times New Roman" w:hAnsi="Times New Roman" w:cs="Times New Roman" w:hint="eastAsia"/>
                <w:b/>
                <w:bCs/>
              </w:rPr>
              <w:t>Stage 1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681BA0D9" w14:textId="77777777" w:rsidR="00C43E78" w:rsidRPr="00491194" w:rsidRDefault="00C43E78" w:rsidP="006F1B0D">
            <w:pPr>
              <w:rPr>
                <w:rFonts w:ascii="Times New Roman" w:hAnsi="Times New Roman" w:cs="Times New Roman"/>
              </w:rPr>
            </w:pPr>
            <w:r w:rsidRPr="00A6460A">
              <w:rPr>
                <w:rFonts w:ascii="Times New Roman" w:hAnsi="Times New Roman" w:cs="Times New Roman"/>
              </w:rPr>
              <w:t>Individuals with overweight/obesity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797D0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25 kg/m^2)</w:t>
            </w:r>
            <w:r w:rsidRPr="00A6460A">
              <w:rPr>
                <w:rFonts w:ascii="Times New Roman" w:hAnsi="Times New Roman" w:cs="Times New Roman"/>
              </w:rPr>
              <w:t>, central adiposity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A6460A">
              <w:rPr>
                <w:rFonts w:ascii="Times New Roman" w:hAnsi="Times New Roman" w:cs="Times New Roman"/>
              </w:rPr>
              <w:t>waist circumferenc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7D0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88cm for woman and </w:t>
            </w:r>
            <w:r w:rsidRPr="00797D0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02 cm for man)</w:t>
            </w:r>
            <w:r w:rsidRPr="00A6460A">
              <w:rPr>
                <w:rFonts w:ascii="Times New Roman" w:hAnsi="Times New Roman" w:cs="Times New Roman"/>
              </w:rPr>
              <w:t xml:space="preserve">, or </w:t>
            </w:r>
            <w:r>
              <w:rPr>
                <w:rFonts w:ascii="Times New Roman" w:hAnsi="Times New Roman" w:cs="Times New Roman" w:hint="eastAsia"/>
              </w:rPr>
              <w:t>pre-diabetes (FBG 100-124mg/dL, HbA1c 5.7-6.4%)</w:t>
            </w:r>
            <w:r w:rsidRPr="00A6460A">
              <w:rPr>
                <w:rFonts w:ascii="Times New Roman" w:hAnsi="Times New Roman" w:cs="Times New Roman"/>
              </w:rPr>
              <w:t xml:space="preserve">, </w:t>
            </w:r>
            <w:r w:rsidRPr="00A26E9E">
              <w:rPr>
                <w:rFonts w:ascii="Times New Roman" w:hAnsi="Times New Roman" w:cs="Times New Roman"/>
              </w:rPr>
              <w:t>but without other metabolic abnormalities or CKD, and with an estimated 10-year CVD risk &lt;20%.</w:t>
            </w:r>
          </w:p>
        </w:tc>
      </w:tr>
      <w:tr w:rsidR="00C43E78" w:rsidRPr="00491194" w14:paraId="3AD2BF2C" w14:textId="77777777" w:rsidTr="006F1B0D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D826ED3" w14:textId="77777777" w:rsidR="00C43E78" w:rsidRPr="00491194" w:rsidRDefault="00C43E78" w:rsidP="006F1B0D">
            <w:pPr>
              <w:rPr>
                <w:rFonts w:ascii="Times New Roman" w:hAnsi="Times New Roman" w:cs="Times New Roman"/>
                <w:b/>
                <w:bCs/>
              </w:rPr>
            </w:pPr>
            <w:r w:rsidRPr="00491194">
              <w:rPr>
                <w:rFonts w:ascii="Times New Roman" w:hAnsi="Times New Roman" w:cs="Times New Roman" w:hint="eastAsia"/>
                <w:b/>
                <w:bCs/>
              </w:rPr>
              <w:t>Stage 2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4FE261E7" w14:textId="77777777" w:rsidR="00C43E78" w:rsidRPr="00491194" w:rsidRDefault="00C43E78" w:rsidP="006F1B0D">
            <w:pPr>
              <w:rPr>
                <w:rFonts w:ascii="Times New Roman" w:hAnsi="Times New Roman" w:cs="Times New Roman"/>
              </w:rPr>
            </w:pPr>
            <w:r w:rsidRPr="00A6460A">
              <w:rPr>
                <w:rFonts w:ascii="Times New Roman" w:hAnsi="Times New Roman" w:cs="Times New Roman"/>
              </w:rPr>
              <w:t xml:space="preserve">Individuals with at least one metabolic abnormality (hypertension, diabetes, hypertriglyceridemia, metabolic syndrome) or </w:t>
            </w:r>
            <w:r>
              <w:rPr>
                <w:rFonts w:ascii="Times New Roman" w:hAnsi="Times New Roman" w:cs="Times New Roman" w:hint="eastAsia"/>
              </w:rPr>
              <w:t xml:space="preserve">with </w:t>
            </w:r>
            <w:r w:rsidRPr="00A6460A">
              <w:rPr>
                <w:rFonts w:ascii="Times New Roman" w:hAnsi="Times New Roman" w:cs="Times New Roman"/>
              </w:rPr>
              <w:t>CKD, and an estimated 10-year CVD risk &lt;20%.</w:t>
            </w:r>
          </w:p>
        </w:tc>
      </w:tr>
      <w:tr w:rsidR="00C43E78" w:rsidRPr="00491194" w14:paraId="77D7DF92" w14:textId="77777777" w:rsidTr="006F1B0D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1FCD62C" w14:textId="77777777" w:rsidR="00C43E78" w:rsidRPr="00491194" w:rsidRDefault="00C43E78" w:rsidP="006F1B0D">
            <w:pPr>
              <w:rPr>
                <w:rFonts w:ascii="Times New Roman" w:hAnsi="Times New Roman" w:cs="Times New Roman"/>
                <w:b/>
                <w:bCs/>
              </w:rPr>
            </w:pPr>
            <w:r w:rsidRPr="00491194">
              <w:rPr>
                <w:rFonts w:ascii="Times New Roman" w:hAnsi="Times New Roman" w:cs="Times New Roman" w:hint="eastAsia"/>
                <w:b/>
                <w:bCs/>
              </w:rPr>
              <w:t>Stage 3</w:t>
            </w:r>
          </w:p>
        </w:tc>
        <w:tc>
          <w:tcPr>
            <w:tcW w:w="7308" w:type="dxa"/>
            <w:tcBorders>
              <w:top w:val="nil"/>
              <w:left w:val="nil"/>
              <w:bottom w:val="nil"/>
              <w:right w:val="nil"/>
            </w:tcBorders>
          </w:tcPr>
          <w:p w14:paraId="1BB13200" w14:textId="77777777" w:rsidR="00C43E78" w:rsidRPr="00491194" w:rsidRDefault="00C43E78" w:rsidP="006F1B0D">
            <w:pPr>
              <w:rPr>
                <w:rFonts w:ascii="Times New Roman" w:hAnsi="Times New Roman" w:cs="Times New Roman"/>
              </w:rPr>
            </w:pPr>
            <w:r w:rsidRPr="00A6460A">
              <w:rPr>
                <w:rFonts w:ascii="Times New Roman" w:hAnsi="Times New Roman" w:cs="Times New Roman"/>
              </w:rPr>
              <w:t xml:space="preserve">Individuals with at least one metabolic abnormality (hypertension, diabetes, hypertriglyceridemia, </w:t>
            </w:r>
            <w:r>
              <w:rPr>
                <w:rFonts w:ascii="Times New Roman" w:hAnsi="Times New Roman" w:cs="Times New Roman" w:hint="eastAsia"/>
              </w:rPr>
              <w:t xml:space="preserve">or </w:t>
            </w:r>
            <w:r w:rsidRPr="00A6460A">
              <w:rPr>
                <w:rFonts w:ascii="Times New Roman" w:hAnsi="Times New Roman" w:cs="Times New Roman"/>
              </w:rPr>
              <w:t xml:space="preserve">metabolic syndrome) or </w:t>
            </w:r>
            <w:r>
              <w:rPr>
                <w:rFonts w:ascii="Times New Roman" w:hAnsi="Times New Roman" w:cs="Times New Roman" w:hint="eastAsia"/>
              </w:rPr>
              <w:t>with</w:t>
            </w:r>
            <w:r w:rsidRPr="00A6460A">
              <w:rPr>
                <w:rFonts w:ascii="Times New Roman" w:hAnsi="Times New Roman" w:cs="Times New Roman"/>
              </w:rPr>
              <w:t xml:space="preserve"> CKD, </w:t>
            </w:r>
            <w:r>
              <w:rPr>
                <w:rFonts w:ascii="Times New Roman" w:hAnsi="Times New Roman" w:cs="Times New Roman" w:hint="eastAsia"/>
              </w:rPr>
              <w:t xml:space="preserve">and an estimated </w:t>
            </w:r>
            <w:r w:rsidRPr="00A6460A">
              <w:rPr>
                <w:rFonts w:ascii="Times New Roman" w:hAnsi="Times New Roman" w:cs="Times New Roman"/>
              </w:rPr>
              <w:t>10-year CVD risk ≥20%.</w:t>
            </w:r>
          </w:p>
        </w:tc>
      </w:tr>
      <w:tr w:rsidR="00C43E78" w:rsidRPr="00491194" w14:paraId="72586466" w14:textId="77777777" w:rsidTr="006F1B0D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8DF5F" w14:textId="77777777" w:rsidR="00C43E78" w:rsidRPr="00491194" w:rsidRDefault="00C43E78" w:rsidP="006F1B0D">
            <w:pPr>
              <w:rPr>
                <w:rFonts w:ascii="Times New Roman" w:hAnsi="Times New Roman" w:cs="Times New Roman"/>
                <w:b/>
                <w:bCs/>
              </w:rPr>
            </w:pPr>
            <w:r w:rsidRPr="00491194">
              <w:rPr>
                <w:rFonts w:ascii="Times New Roman" w:hAnsi="Times New Roman" w:cs="Times New Roman" w:hint="eastAsia"/>
                <w:b/>
                <w:bCs/>
              </w:rPr>
              <w:t>Stage 4</w:t>
            </w:r>
          </w:p>
        </w:tc>
        <w:tc>
          <w:tcPr>
            <w:tcW w:w="7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E18BF" w14:textId="77777777" w:rsidR="00C43E78" w:rsidRPr="00491194" w:rsidRDefault="00C43E78" w:rsidP="006F1B0D">
            <w:pPr>
              <w:rPr>
                <w:rFonts w:ascii="Times New Roman" w:hAnsi="Times New Roman" w:cs="Times New Roman"/>
              </w:rPr>
            </w:pPr>
            <w:r w:rsidRPr="00A6460A">
              <w:rPr>
                <w:rFonts w:ascii="Times New Roman" w:hAnsi="Times New Roman" w:cs="Times New Roman"/>
              </w:rPr>
              <w:t>Individuals with established clinical CVD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443A7">
              <w:rPr>
                <w:rFonts w:ascii="Times New Roman" w:hAnsi="Times New Roman" w:cs="Times New Roman"/>
              </w:rPr>
              <w:t>including myocardial infarction, heart failure, angina, coronary heart disease, or stroke.</w:t>
            </w:r>
          </w:p>
        </w:tc>
      </w:tr>
    </w:tbl>
    <w:p w14:paraId="44109790" w14:textId="3D20739F" w:rsidR="00C43E78" w:rsidRDefault="00C43E78" w:rsidP="00CC49B8">
      <w:pPr>
        <w:spacing w:after="0"/>
        <w:rPr>
          <w:rFonts w:ascii="Times New Roman" w:hAnsi="Times New Roman" w:cs="Times New Roman"/>
        </w:rPr>
      </w:pPr>
      <w:r w:rsidRPr="002A0584">
        <w:rPr>
          <w:rFonts w:ascii="Times New Roman" w:hAnsi="Times New Roman" w:cs="Times New Roman"/>
          <w:b/>
          <w:bCs/>
        </w:rPr>
        <w:t xml:space="preserve">Abbreviations: </w:t>
      </w:r>
      <w:r w:rsidRPr="00A6460A">
        <w:rPr>
          <w:rFonts w:ascii="Times New Roman" w:hAnsi="Times New Roman" w:cs="Times New Roman"/>
        </w:rPr>
        <w:t>BMI, body mass index; CKM, cardiovascular-kidney-metabolic; CKD, chronic kidney disease; CVD, cardiovascular disease</w:t>
      </w:r>
      <w:r>
        <w:rPr>
          <w:rFonts w:ascii="Times New Roman" w:hAnsi="Times New Roman" w:cs="Times New Roman" w:hint="eastAsia"/>
        </w:rPr>
        <w:t>; FBG: fasting blood glucose; HbA1c: hemoglobin A1c.</w:t>
      </w:r>
    </w:p>
    <w:p w14:paraId="27F39BB9" w14:textId="1B5CAC07" w:rsidR="00CC49B8" w:rsidRDefault="00CC49B8" w:rsidP="00CC49B8">
      <w:pPr>
        <w:spacing w:after="0"/>
        <w:rPr>
          <w:rFonts w:ascii="Times New Roman" w:hAnsi="Times New Roman" w:cs="Times New Roman"/>
        </w:rPr>
      </w:pPr>
      <w:r w:rsidRPr="00CC49B8">
        <w:rPr>
          <w:rFonts w:ascii="Times New Roman" w:hAnsi="Times New Roman" w:cs="Times New Roman" w:hint="eastAsia"/>
          <w:b/>
          <w:bCs/>
        </w:rPr>
        <w:t xml:space="preserve">Note: </w:t>
      </w:r>
      <w:r w:rsidRPr="00CC49B8">
        <w:rPr>
          <w:rFonts w:ascii="Times New Roman" w:hAnsi="Times New Roman" w:cs="Times New Roman"/>
        </w:rPr>
        <w:t>10-year CVD risk was estimated using the PREVENT equation</w:t>
      </w:r>
      <w:r>
        <w:rPr>
          <w:rFonts w:ascii="Times New Roman" w:hAnsi="Times New Roman" w:cs="Times New Roman" w:hint="eastAsia"/>
        </w:rPr>
        <w:t>.</w:t>
      </w:r>
    </w:p>
    <w:bookmarkEnd w:id="0"/>
    <w:p w14:paraId="7AD60E4E" w14:textId="77777777" w:rsidR="000B37E1" w:rsidRDefault="000B37E1">
      <w:pPr>
        <w:rPr>
          <w:rFonts w:ascii="Times New Roman" w:hAnsi="Times New Roman" w:cs="Times New Roman"/>
        </w:rPr>
      </w:pPr>
    </w:p>
    <w:p w14:paraId="4EBFDD80" w14:textId="77777777" w:rsidR="008D45BD" w:rsidRPr="00C43E78" w:rsidRDefault="008D45BD">
      <w:pPr>
        <w:rPr>
          <w:rFonts w:ascii="Times New Roman" w:hAnsi="Times New Roman" w:cs="Times New Roman"/>
        </w:rPr>
      </w:pPr>
    </w:p>
    <w:p w14:paraId="403B3BC1" w14:textId="77777777" w:rsidR="000D7BEC" w:rsidRPr="003B47CE" w:rsidRDefault="000D7BEC">
      <w:pPr>
        <w:rPr>
          <w:rFonts w:ascii="Times New Roman" w:hAnsi="Times New Roman" w:cs="Times New Roman"/>
        </w:rPr>
      </w:pPr>
    </w:p>
    <w:p w14:paraId="5CC2EE42" w14:textId="77777777" w:rsidR="000D7BEC" w:rsidRPr="003B47CE" w:rsidRDefault="000D7BEC">
      <w:pPr>
        <w:rPr>
          <w:rFonts w:ascii="Times New Roman" w:hAnsi="Times New Roman" w:cs="Times New Roman"/>
        </w:rPr>
      </w:pPr>
    </w:p>
    <w:p w14:paraId="234B2A15" w14:textId="77777777" w:rsidR="000D7BEC" w:rsidRPr="003B47CE" w:rsidRDefault="000D7BEC">
      <w:pPr>
        <w:rPr>
          <w:rFonts w:ascii="Times New Roman" w:hAnsi="Times New Roman" w:cs="Times New Roman"/>
        </w:rPr>
      </w:pPr>
    </w:p>
    <w:p w14:paraId="5744C77E" w14:textId="77777777" w:rsidR="000D7BEC" w:rsidRPr="003B47CE" w:rsidRDefault="000D7BEC">
      <w:pPr>
        <w:rPr>
          <w:rFonts w:ascii="Times New Roman" w:hAnsi="Times New Roman" w:cs="Times New Roman"/>
        </w:rPr>
      </w:pPr>
    </w:p>
    <w:p w14:paraId="71DF751E" w14:textId="77777777" w:rsidR="000D7BEC" w:rsidRPr="003B47CE" w:rsidRDefault="000D7BEC">
      <w:pPr>
        <w:rPr>
          <w:rFonts w:ascii="Times New Roman" w:hAnsi="Times New Roman" w:cs="Times New Roman"/>
        </w:rPr>
      </w:pPr>
    </w:p>
    <w:p w14:paraId="3287A052" w14:textId="77777777" w:rsidR="000D7BEC" w:rsidRPr="003B47CE" w:rsidRDefault="000D7BEC">
      <w:pPr>
        <w:rPr>
          <w:rFonts w:ascii="Times New Roman" w:hAnsi="Times New Roman" w:cs="Times New Roman"/>
        </w:rPr>
      </w:pPr>
    </w:p>
    <w:p w14:paraId="583B5585" w14:textId="77777777" w:rsidR="000D7BEC" w:rsidRDefault="000D7BEC">
      <w:pPr>
        <w:rPr>
          <w:rFonts w:ascii="Times New Roman" w:hAnsi="Times New Roman" w:cs="Times New Roman"/>
        </w:rPr>
      </w:pPr>
    </w:p>
    <w:p w14:paraId="56FDDF12" w14:textId="77777777" w:rsidR="00553205" w:rsidRPr="003B47CE" w:rsidRDefault="00553205">
      <w:pPr>
        <w:rPr>
          <w:rFonts w:ascii="Times New Roman" w:hAnsi="Times New Roman" w:cs="Times New Roman"/>
        </w:rPr>
      </w:pPr>
    </w:p>
    <w:p w14:paraId="520DE032" w14:textId="77777777" w:rsidR="000D7BEC" w:rsidRPr="003B47CE" w:rsidRDefault="000D7BEC">
      <w:pPr>
        <w:rPr>
          <w:rFonts w:ascii="Times New Roman" w:hAnsi="Times New Roman" w:cs="Times New Roman"/>
        </w:rPr>
      </w:pPr>
    </w:p>
    <w:p w14:paraId="42780804" w14:textId="77777777" w:rsidR="000D7BEC" w:rsidRPr="003B47CE" w:rsidRDefault="000D7BEC">
      <w:pPr>
        <w:rPr>
          <w:rFonts w:ascii="Times New Roman" w:hAnsi="Times New Roman" w:cs="Times New Roman"/>
        </w:rPr>
      </w:pPr>
    </w:p>
    <w:p w14:paraId="38792B46" w14:textId="77777777" w:rsidR="00976D05" w:rsidRPr="003B47CE" w:rsidRDefault="00976D05">
      <w:pPr>
        <w:rPr>
          <w:rFonts w:ascii="Times New Roman" w:hAnsi="Times New Roman" w:cs="Times New Roman"/>
        </w:rPr>
      </w:pPr>
    </w:p>
    <w:p w14:paraId="1B6400CB" w14:textId="359DE1A8" w:rsidR="005E1949" w:rsidRPr="003B47CE" w:rsidRDefault="003623B1" w:rsidP="005E1949">
      <w:pPr>
        <w:jc w:val="center"/>
        <w:rPr>
          <w:rFonts w:ascii="Times New Roman" w:hAnsi="Times New Roman" w:cs="Times New Roman"/>
          <w:sz w:val="24"/>
        </w:rPr>
      </w:pPr>
      <w:r w:rsidRPr="003B47CE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5E1949" w:rsidRPr="003B47CE">
        <w:rPr>
          <w:rFonts w:ascii="Times New Roman" w:hAnsi="Times New Roman" w:cs="Times New Roman"/>
          <w:b/>
          <w:bCs/>
          <w:sz w:val="24"/>
        </w:rPr>
        <w:t xml:space="preserve">Table 2. </w:t>
      </w:r>
      <w:r w:rsidR="005E1949" w:rsidRPr="003B47CE">
        <w:rPr>
          <w:rFonts w:ascii="Times New Roman" w:hAnsi="Times New Roman" w:cs="Times New Roman"/>
          <w:sz w:val="24"/>
        </w:rPr>
        <w:t>Scoring criteria for dietary index for gut microbiota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2920"/>
        <w:gridCol w:w="2760"/>
      </w:tblGrid>
      <w:tr w:rsidR="000D7BEC" w:rsidRPr="003B47CE" w14:paraId="029EB6D4" w14:textId="77777777" w:rsidTr="0096779A">
        <w:trPr>
          <w:trHeight w:val="278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FD6AC" w14:textId="77777777" w:rsidR="000D7BEC" w:rsidRPr="003B47CE" w:rsidRDefault="000D7BEC" w:rsidP="00FB28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7CE">
              <w:rPr>
                <w:rFonts w:ascii="Times New Roman" w:hAnsi="Times New Roman" w:cs="Times New Roman"/>
                <w:b/>
                <w:bCs/>
              </w:rPr>
              <w:t>Scoring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CB5E7A" w14:textId="77777777" w:rsidR="000D7BEC" w:rsidRPr="003B47CE" w:rsidRDefault="000D7BEC" w:rsidP="00FB28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7CE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F42792" w14:textId="6AF85402" w:rsidR="000D7BEC" w:rsidRPr="003B47CE" w:rsidRDefault="00FD2CD0" w:rsidP="00FB28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7CE">
              <w:rPr>
                <w:rFonts w:ascii="Times New Roman" w:hAnsi="Times New Roman" w:cs="Times New Roman"/>
                <w:b/>
                <w:bCs/>
              </w:rPr>
              <w:t>Food</w:t>
            </w:r>
          </w:p>
        </w:tc>
      </w:tr>
      <w:tr w:rsidR="00FB2807" w:rsidRPr="003B47CE" w14:paraId="65851250" w14:textId="77777777" w:rsidTr="00FB2807">
        <w:trPr>
          <w:trHeight w:val="278"/>
        </w:trPr>
        <w:tc>
          <w:tcPr>
            <w:tcW w:w="2240" w:type="dxa"/>
            <w:vMerge w:val="restart"/>
            <w:vAlign w:val="center"/>
            <w:hideMark/>
          </w:tcPr>
          <w:p w14:paraId="2708CAEA" w14:textId="77777777" w:rsidR="00FD2CD0" w:rsidRPr="003B47CE" w:rsidRDefault="00FD2CD0" w:rsidP="00FD2CD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47CE">
              <w:rPr>
                <w:rFonts w:ascii="Times New Roman" w:hAnsi="Times New Roman" w:cs="Times New Roman"/>
                <w:b/>
                <w:bCs/>
              </w:rPr>
              <w:t>Beneficial to gut microbiota:</w:t>
            </w:r>
          </w:p>
          <w:p w14:paraId="7ECADDA4" w14:textId="7EDA54A0" w:rsidR="00FB2807" w:rsidRPr="003B47CE" w:rsidRDefault="00FD2CD0" w:rsidP="00FD2CD0">
            <w:pPr>
              <w:jc w:val="both"/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For each component, a score of 1 if consumption at or above the sex-specific median, else 0.</w:t>
            </w:r>
          </w:p>
        </w:tc>
        <w:tc>
          <w:tcPr>
            <w:tcW w:w="2920" w:type="dxa"/>
            <w:hideMark/>
          </w:tcPr>
          <w:p w14:paraId="47A5D836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Avocados</w:t>
            </w:r>
          </w:p>
        </w:tc>
        <w:tc>
          <w:tcPr>
            <w:tcW w:w="2760" w:type="dxa"/>
            <w:hideMark/>
          </w:tcPr>
          <w:p w14:paraId="40645E5E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Avocados</w:t>
            </w:r>
          </w:p>
        </w:tc>
      </w:tr>
      <w:tr w:rsidR="00FB2807" w:rsidRPr="003B47CE" w14:paraId="3F2AD42B" w14:textId="77777777" w:rsidTr="000D7BEC">
        <w:trPr>
          <w:trHeight w:val="278"/>
        </w:trPr>
        <w:tc>
          <w:tcPr>
            <w:tcW w:w="2240" w:type="dxa"/>
            <w:vMerge/>
            <w:hideMark/>
          </w:tcPr>
          <w:p w14:paraId="3D1C82EB" w14:textId="77777777" w:rsidR="00FB2807" w:rsidRPr="003B47CE" w:rsidRDefault="00FB2807" w:rsidP="001C037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hideMark/>
          </w:tcPr>
          <w:p w14:paraId="09D754E1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Broccoli</w:t>
            </w:r>
          </w:p>
        </w:tc>
        <w:tc>
          <w:tcPr>
            <w:tcW w:w="2760" w:type="dxa"/>
            <w:hideMark/>
          </w:tcPr>
          <w:p w14:paraId="24DFF79C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Broccoli</w:t>
            </w:r>
          </w:p>
        </w:tc>
      </w:tr>
      <w:tr w:rsidR="00FB2807" w:rsidRPr="003B47CE" w14:paraId="2F781472" w14:textId="77777777" w:rsidTr="000D7BEC">
        <w:trPr>
          <w:trHeight w:val="278"/>
        </w:trPr>
        <w:tc>
          <w:tcPr>
            <w:tcW w:w="2240" w:type="dxa"/>
            <w:vMerge/>
            <w:hideMark/>
          </w:tcPr>
          <w:p w14:paraId="691A4DCF" w14:textId="77777777" w:rsidR="00FB2807" w:rsidRPr="003B47CE" w:rsidRDefault="00FB2807" w:rsidP="001C037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hideMark/>
          </w:tcPr>
          <w:p w14:paraId="3127F663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Chickpea</w:t>
            </w:r>
          </w:p>
        </w:tc>
        <w:tc>
          <w:tcPr>
            <w:tcW w:w="2760" w:type="dxa"/>
            <w:hideMark/>
          </w:tcPr>
          <w:p w14:paraId="6523F4ED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Chickpea</w:t>
            </w:r>
          </w:p>
        </w:tc>
      </w:tr>
      <w:tr w:rsidR="00FB2807" w:rsidRPr="003B47CE" w14:paraId="45453FC7" w14:textId="77777777" w:rsidTr="000D7BEC">
        <w:trPr>
          <w:trHeight w:val="278"/>
        </w:trPr>
        <w:tc>
          <w:tcPr>
            <w:tcW w:w="2240" w:type="dxa"/>
            <w:vMerge/>
            <w:hideMark/>
          </w:tcPr>
          <w:p w14:paraId="2CB525EB" w14:textId="77777777" w:rsidR="00FB2807" w:rsidRPr="003B47CE" w:rsidRDefault="00FB2807" w:rsidP="001C037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hideMark/>
          </w:tcPr>
          <w:p w14:paraId="3C7C6D4E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Coffee</w:t>
            </w:r>
          </w:p>
        </w:tc>
        <w:tc>
          <w:tcPr>
            <w:tcW w:w="2760" w:type="dxa"/>
            <w:hideMark/>
          </w:tcPr>
          <w:p w14:paraId="0C7A2760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Coffee</w:t>
            </w:r>
          </w:p>
        </w:tc>
      </w:tr>
      <w:tr w:rsidR="00FB2807" w:rsidRPr="003B47CE" w14:paraId="4838346D" w14:textId="77777777" w:rsidTr="000D7BEC">
        <w:trPr>
          <w:trHeight w:val="278"/>
        </w:trPr>
        <w:tc>
          <w:tcPr>
            <w:tcW w:w="2240" w:type="dxa"/>
            <w:vMerge/>
            <w:hideMark/>
          </w:tcPr>
          <w:p w14:paraId="0CAC8E16" w14:textId="77777777" w:rsidR="00FB2807" w:rsidRPr="003B47CE" w:rsidRDefault="00FB2807" w:rsidP="001C037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hideMark/>
          </w:tcPr>
          <w:p w14:paraId="52D39ED5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Cranberries</w:t>
            </w:r>
          </w:p>
        </w:tc>
        <w:tc>
          <w:tcPr>
            <w:tcW w:w="2760" w:type="dxa"/>
            <w:hideMark/>
          </w:tcPr>
          <w:p w14:paraId="1B813E1A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Cranberries</w:t>
            </w:r>
          </w:p>
        </w:tc>
      </w:tr>
      <w:tr w:rsidR="00FB2807" w:rsidRPr="003B47CE" w14:paraId="0C67F446" w14:textId="77777777" w:rsidTr="000D7BEC">
        <w:trPr>
          <w:trHeight w:val="555"/>
        </w:trPr>
        <w:tc>
          <w:tcPr>
            <w:tcW w:w="2240" w:type="dxa"/>
            <w:vMerge/>
            <w:hideMark/>
          </w:tcPr>
          <w:p w14:paraId="2F40104B" w14:textId="77777777" w:rsidR="00FB2807" w:rsidRPr="003B47CE" w:rsidRDefault="00FB2807" w:rsidP="001C037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hideMark/>
          </w:tcPr>
          <w:p w14:paraId="47BDC6CA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Fermented dairy</w:t>
            </w:r>
          </w:p>
        </w:tc>
        <w:tc>
          <w:tcPr>
            <w:tcW w:w="2760" w:type="dxa"/>
            <w:hideMark/>
          </w:tcPr>
          <w:p w14:paraId="56802067" w14:textId="6A6EB549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Yogurt, cheese, kefir, sour cream, buttermilk</w:t>
            </w:r>
          </w:p>
        </w:tc>
      </w:tr>
      <w:tr w:rsidR="00FB2807" w:rsidRPr="003B47CE" w14:paraId="579EF6E6" w14:textId="77777777" w:rsidTr="000D7BEC">
        <w:trPr>
          <w:trHeight w:val="278"/>
        </w:trPr>
        <w:tc>
          <w:tcPr>
            <w:tcW w:w="2240" w:type="dxa"/>
            <w:vMerge/>
            <w:hideMark/>
          </w:tcPr>
          <w:p w14:paraId="0B12E7A4" w14:textId="77777777" w:rsidR="00FB2807" w:rsidRPr="003B47CE" w:rsidRDefault="00FB2807" w:rsidP="001C037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hideMark/>
          </w:tcPr>
          <w:p w14:paraId="6F4D399E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2760" w:type="dxa"/>
            <w:hideMark/>
          </w:tcPr>
          <w:p w14:paraId="00A867B3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</w:p>
        </w:tc>
      </w:tr>
      <w:tr w:rsidR="00FB2807" w:rsidRPr="003B47CE" w14:paraId="6A343BDA" w14:textId="77777777" w:rsidTr="000D7BEC">
        <w:trPr>
          <w:trHeight w:val="278"/>
        </w:trPr>
        <w:tc>
          <w:tcPr>
            <w:tcW w:w="2240" w:type="dxa"/>
            <w:vMerge/>
            <w:hideMark/>
          </w:tcPr>
          <w:p w14:paraId="0872AA3B" w14:textId="77777777" w:rsidR="00FB2807" w:rsidRPr="003B47CE" w:rsidRDefault="00FB2807" w:rsidP="001C037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hideMark/>
          </w:tcPr>
          <w:p w14:paraId="31F93BC0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Green tea</w:t>
            </w:r>
          </w:p>
        </w:tc>
        <w:tc>
          <w:tcPr>
            <w:tcW w:w="2760" w:type="dxa"/>
            <w:hideMark/>
          </w:tcPr>
          <w:p w14:paraId="417615EF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Green tea</w:t>
            </w:r>
          </w:p>
        </w:tc>
      </w:tr>
      <w:tr w:rsidR="00FB2807" w:rsidRPr="003B47CE" w14:paraId="232BB75F" w14:textId="77777777" w:rsidTr="000D7BEC">
        <w:trPr>
          <w:trHeight w:val="278"/>
        </w:trPr>
        <w:tc>
          <w:tcPr>
            <w:tcW w:w="2240" w:type="dxa"/>
            <w:vMerge/>
            <w:hideMark/>
          </w:tcPr>
          <w:p w14:paraId="70E905B7" w14:textId="77777777" w:rsidR="00FB2807" w:rsidRPr="003B47CE" w:rsidRDefault="00FB2807" w:rsidP="001C037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hideMark/>
          </w:tcPr>
          <w:p w14:paraId="368D306C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Soybean</w:t>
            </w:r>
          </w:p>
        </w:tc>
        <w:tc>
          <w:tcPr>
            <w:tcW w:w="2760" w:type="dxa"/>
            <w:hideMark/>
          </w:tcPr>
          <w:p w14:paraId="61876B49" w14:textId="49424CFC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Soy milk, Tofu</w:t>
            </w:r>
          </w:p>
        </w:tc>
      </w:tr>
      <w:tr w:rsidR="00FB2807" w:rsidRPr="003B47CE" w14:paraId="391AE8CF" w14:textId="77777777" w:rsidTr="00FD2CD0">
        <w:trPr>
          <w:trHeight w:val="671"/>
        </w:trPr>
        <w:tc>
          <w:tcPr>
            <w:tcW w:w="2240" w:type="dxa"/>
            <w:vMerge/>
            <w:tcBorders>
              <w:bottom w:val="single" w:sz="4" w:space="0" w:color="auto"/>
            </w:tcBorders>
            <w:hideMark/>
          </w:tcPr>
          <w:p w14:paraId="5F2687E8" w14:textId="77777777" w:rsidR="00FB2807" w:rsidRPr="003B47CE" w:rsidRDefault="00FB2807" w:rsidP="001C037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tcBorders>
              <w:bottom w:val="single" w:sz="4" w:space="0" w:color="auto"/>
            </w:tcBorders>
            <w:hideMark/>
          </w:tcPr>
          <w:p w14:paraId="6438CBA9" w14:textId="77777777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Whole grains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hideMark/>
          </w:tcPr>
          <w:p w14:paraId="71EA0050" w14:textId="2FC227DB" w:rsidR="00FB2807" w:rsidRPr="003B47CE" w:rsidRDefault="00FB2807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Whole grains, containing the entire grain kernel.</w:t>
            </w:r>
          </w:p>
        </w:tc>
      </w:tr>
      <w:tr w:rsidR="00FD2CD0" w:rsidRPr="003B47CE" w14:paraId="3AD663E2" w14:textId="77777777" w:rsidTr="00FD2CD0">
        <w:trPr>
          <w:trHeight w:val="278"/>
        </w:trPr>
        <w:tc>
          <w:tcPr>
            <w:tcW w:w="2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A676C0" w14:textId="77777777" w:rsidR="00FD2CD0" w:rsidRPr="003B47CE" w:rsidRDefault="00FD2CD0" w:rsidP="00FD2CD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47CE">
              <w:rPr>
                <w:rFonts w:ascii="Times New Roman" w:hAnsi="Times New Roman" w:cs="Times New Roman"/>
                <w:b/>
                <w:bCs/>
              </w:rPr>
              <w:t>Unfavorable to gut microbiota:</w:t>
            </w:r>
          </w:p>
          <w:p w14:paraId="58622ED4" w14:textId="26F665DE" w:rsidR="00FD2CD0" w:rsidRPr="003B47CE" w:rsidRDefault="00FD2CD0" w:rsidP="00FD2CD0">
            <w:pPr>
              <w:jc w:val="both"/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 xml:space="preserve">For each remaining component, a score of </w:t>
            </w:r>
            <w:r w:rsidR="00D16AA6" w:rsidRPr="003B47CE">
              <w:rPr>
                <w:rFonts w:ascii="Times New Roman" w:hAnsi="Times New Roman" w:cs="Times New Roman"/>
              </w:rPr>
              <w:t>0</w:t>
            </w:r>
            <w:r w:rsidRPr="003B47CE">
              <w:rPr>
                <w:rFonts w:ascii="Times New Roman" w:hAnsi="Times New Roman" w:cs="Times New Roman"/>
              </w:rPr>
              <w:t xml:space="preserve"> if consumption at or above the sex-specific median, else </w:t>
            </w:r>
            <w:r w:rsidR="00D16AA6" w:rsidRPr="003B47CE">
              <w:rPr>
                <w:rFonts w:ascii="Times New Roman" w:hAnsi="Times New Roman" w:cs="Times New Roman"/>
              </w:rPr>
              <w:t>1</w:t>
            </w:r>
            <w:r w:rsidRPr="003B47C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920" w:type="dxa"/>
            <w:hideMark/>
          </w:tcPr>
          <w:p w14:paraId="49AB6EDB" w14:textId="173612F8" w:rsidR="00FD2CD0" w:rsidRPr="003B47CE" w:rsidRDefault="00FD2CD0">
            <w:pPr>
              <w:rPr>
                <w:rFonts w:ascii="Times New Roman" w:hAnsi="Times New Roman" w:cs="Times New Roman"/>
                <w:b/>
                <w:bCs/>
              </w:rPr>
            </w:pPr>
            <w:r w:rsidRPr="003B47CE">
              <w:rPr>
                <w:rFonts w:ascii="Times New Roman" w:hAnsi="Times New Roman" w:cs="Times New Roman"/>
              </w:rPr>
              <w:t>Processed meat</w:t>
            </w:r>
          </w:p>
        </w:tc>
        <w:tc>
          <w:tcPr>
            <w:tcW w:w="2760" w:type="dxa"/>
            <w:hideMark/>
          </w:tcPr>
          <w:p w14:paraId="50C89A5B" w14:textId="78AEDC79" w:rsidR="00FD2CD0" w:rsidRPr="003B47CE" w:rsidRDefault="00FD2CD0">
            <w:pPr>
              <w:rPr>
                <w:rFonts w:ascii="Times New Roman" w:hAnsi="Times New Roman" w:cs="Times New Roman"/>
                <w:b/>
                <w:bCs/>
              </w:rPr>
            </w:pPr>
            <w:r w:rsidRPr="003B47CE">
              <w:rPr>
                <w:rFonts w:ascii="Times New Roman" w:hAnsi="Times New Roman" w:cs="Times New Roman"/>
              </w:rPr>
              <w:t>Frankfurters, sausages, corned beef, and luncheon meat.</w:t>
            </w:r>
          </w:p>
        </w:tc>
      </w:tr>
      <w:tr w:rsidR="00FD2CD0" w:rsidRPr="003B47CE" w14:paraId="0167B73C" w14:textId="77777777" w:rsidTr="00FD2CD0">
        <w:trPr>
          <w:trHeight w:val="930"/>
        </w:trPr>
        <w:tc>
          <w:tcPr>
            <w:tcW w:w="2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C2B23D" w14:textId="30296BF0" w:rsidR="00FD2CD0" w:rsidRPr="003B47CE" w:rsidRDefault="00FD2CD0" w:rsidP="00FB28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hideMark/>
          </w:tcPr>
          <w:p w14:paraId="413C9F88" w14:textId="0E95D5B7" w:rsidR="00FD2CD0" w:rsidRPr="003B47CE" w:rsidRDefault="00FD2CD0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Red meat</w:t>
            </w:r>
          </w:p>
        </w:tc>
        <w:tc>
          <w:tcPr>
            <w:tcW w:w="2760" w:type="dxa"/>
            <w:hideMark/>
          </w:tcPr>
          <w:p w14:paraId="4DC10849" w14:textId="6C970DE7" w:rsidR="00FD2CD0" w:rsidRPr="003B47CE" w:rsidRDefault="00FD2CD0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Beef, veal, pork, lamb, and game meat.</w:t>
            </w:r>
          </w:p>
        </w:tc>
      </w:tr>
      <w:tr w:rsidR="00FD2CD0" w:rsidRPr="003B47CE" w14:paraId="48CFC3FA" w14:textId="77777777" w:rsidTr="00FD2CD0">
        <w:trPr>
          <w:trHeight w:val="535"/>
        </w:trPr>
        <w:tc>
          <w:tcPr>
            <w:tcW w:w="2240" w:type="dxa"/>
            <w:vMerge/>
            <w:tcBorders>
              <w:bottom w:val="single" w:sz="4" w:space="0" w:color="auto"/>
            </w:tcBorders>
            <w:hideMark/>
          </w:tcPr>
          <w:p w14:paraId="02ED1CB1" w14:textId="77777777" w:rsidR="00FD2CD0" w:rsidRPr="003B47CE" w:rsidRDefault="00FD2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hideMark/>
          </w:tcPr>
          <w:p w14:paraId="5D726600" w14:textId="0597025D" w:rsidR="00FD2CD0" w:rsidRPr="003B47CE" w:rsidRDefault="00FD2CD0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Refined grains</w:t>
            </w:r>
          </w:p>
        </w:tc>
        <w:tc>
          <w:tcPr>
            <w:tcW w:w="2760" w:type="dxa"/>
            <w:hideMark/>
          </w:tcPr>
          <w:p w14:paraId="08C00014" w14:textId="43E43D53" w:rsidR="00FD2CD0" w:rsidRPr="003B47CE" w:rsidRDefault="00FD2CD0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Refined grains that do not contain all of the components of the entire grain kernel</w:t>
            </w:r>
          </w:p>
        </w:tc>
      </w:tr>
      <w:tr w:rsidR="00FD2CD0" w:rsidRPr="003B47CE" w14:paraId="1E112CD6" w14:textId="77777777" w:rsidTr="00FD2CD0">
        <w:trPr>
          <w:trHeight w:val="833"/>
        </w:trPr>
        <w:tc>
          <w:tcPr>
            <w:tcW w:w="2240" w:type="dxa"/>
            <w:vMerge/>
            <w:tcBorders>
              <w:bottom w:val="single" w:sz="4" w:space="0" w:color="auto"/>
            </w:tcBorders>
            <w:hideMark/>
          </w:tcPr>
          <w:p w14:paraId="659E16F3" w14:textId="77777777" w:rsidR="00FD2CD0" w:rsidRPr="003B47CE" w:rsidRDefault="00FD2C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tcBorders>
              <w:bottom w:val="single" w:sz="4" w:space="0" w:color="auto"/>
            </w:tcBorders>
            <w:hideMark/>
          </w:tcPr>
          <w:p w14:paraId="7CE34CE7" w14:textId="07837FCB" w:rsidR="00FD2CD0" w:rsidRPr="003B47CE" w:rsidRDefault="00FD2CD0">
            <w:pPr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High-fat diet (% energy)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hideMark/>
          </w:tcPr>
          <w:p w14:paraId="1BBA5DA0" w14:textId="77777777" w:rsidR="00FD2CD0" w:rsidRPr="003B47CE" w:rsidRDefault="00FD2CD0" w:rsidP="002B6994">
            <w:pPr>
              <w:jc w:val="right"/>
              <w:rPr>
                <w:rFonts w:ascii="Times New Roman" w:hAnsi="Times New Roman" w:cs="Times New Roman"/>
              </w:rPr>
            </w:pPr>
            <w:r w:rsidRPr="003B47CE">
              <w:rPr>
                <w:rFonts w:ascii="Times New Roman" w:hAnsi="Times New Roman" w:cs="Times New Roman"/>
              </w:rPr>
              <w:t>0 if consumption at or above 40% energy from fat, else 1.</w:t>
            </w:r>
          </w:p>
          <w:p w14:paraId="370A37F3" w14:textId="5ACA3E06" w:rsidR="00FD2CD0" w:rsidRPr="003B47CE" w:rsidRDefault="00FD2CD0">
            <w:pPr>
              <w:rPr>
                <w:rFonts w:ascii="Times New Roman" w:hAnsi="Times New Roman" w:cs="Times New Roman"/>
              </w:rPr>
            </w:pPr>
          </w:p>
        </w:tc>
      </w:tr>
    </w:tbl>
    <w:p w14:paraId="07E8A1BF" w14:textId="77777777" w:rsidR="000B37E1" w:rsidRPr="003B47CE" w:rsidRDefault="000B37E1">
      <w:pPr>
        <w:rPr>
          <w:rFonts w:ascii="Times New Roman" w:hAnsi="Times New Roman" w:cs="Times New Roman"/>
        </w:rPr>
      </w:pPr>
    </w:p>
    <w:p w14:paraId="0A7D2171" w14:textId="77777777" w:rsidR="00AD5766" w:rsidRPr="003B47CE" w:rsidRDefault="00AD5766">
      <w:pPr>
        <w:rPr>
          <w:rFonts w:ascii="Times New Roman" w:hAnsi="Times New Roman" w:cs="Times New Roman"/>
        </w:rPr>
      </w:pPr>
    </w:p>
    <w:p w14:paraId="1941BC0F" w14:textId="77777777" w:rsidR="00AD5766" w:rsidRPr="003B47CE" w:rsidRDefault="00AD5766">
      <w:pPr>
        <w:rPr>
          <w:rFonts w:ascii="Times New Roman" w:hAnsi="Times New Roman" w:cs="Times New Roman"/>
        </w:rPr>
      </w:pPr>
    </w:p>
    <w:p w14:paraId="4BC42FCC" w14:textId="77777777" w:rsidR="00AD5766" w:rsidRPr="003B47CE" w:rsidRDefault="00AD5766">
      <w:pPr>
        <w:rPr>
          <w:rFonts w:ascii="Times New Roman" w:hAnsi="Times New Roman" w:cs="Times New Roman"/>
        </w:rPr>
      </w:pPr>
    </w:p>
    <w:p w14:paraId="0329D1EE" w14:textId="77777777" w:rsidR="00845A51" w:rsidRPr="003B47CE" w:rsidRDefault="00845A51">
      <w:pPr>
        <w:rPr>
          <w:rFonts w:ascii="Times New Roman" w:hAnsi="Times New Roman" w:cs="Times New Roman"/>
        </w:rPr>
      </w:pPr>
    </w:p>
    <w:p w14:paraId="758A15A6" w14:textId="77777777" w:rsidR="00845A51" w:rsidRPr="003B47CE" w:rsidRDefault="00845A51">
      <w:pPr>
        <w:rPr>
          <w:rFonts w:ascii="Times New Roman" w:hAnsi="Times New Roman" w:cs="Times New Roman"/>
        </w:rPr>
      </w:pPr>
    </w:p>
    <w:p w14:paraId="7CE5EBC8" w14:textId="77777777" w:rsidR="00845A51" w:rsidRPr="003B47CE" w:rsidRDefault="00845A51">
      <w:pPr>
        <w:rPr>
          <w:rFonts w:ascii="Times New Roman" w:hAnsi="Times New Roman" w:cs="Times New Roman"/>
        </w:rPr>
      </w:pPr>
    </w:p>
    <w:p w14:paraId="78E7F07C" w14:textId="7CC7E1EE" w:rsidR="002B4E0A" w:rsidRPr="003B47CE" w:rsidRDefault="002B4E0A">
      <w:pPr>
        <w:rPr>
          <w:rFonts w:ascii="Times New Roman" w:hAnsi="Times New Roman" w:cs="Times New Roman"/>
        </w:rPr>
      </w:pPr>
    </w:p>
    <w:p w14:paraId="1DEEB894" w14:textId="180B378F" w:rsidR="00325A3E" w:rsidRPr="003B47CE" w:rsidRDefault="00325A3E">
      <w:pPr>
        <w:rPr>
          <w:rFonts w:ascii="Times New Roman" w:hAnsi="Times New Roman" w:cs="Times New Roman"/>
        </w:rPr>
      </w:pPr>
      <w:r w:rsidRPr="003B47CE">
        <w:rPr>
          <w:rFonts w:ascii="Times New Roman" w:hAnsi="Times New Roman" w:cs="Times New Roman"/>
        </w:rPr>
        <w:br w:type="page"/>
      </w:r>
    </w:p>
    <w:p w14:paraId="686A1C25" w14:textId="77777777" w:rsidR="00325A3E" w:rsidRPr="003B47CE" w:rsidRDefault="00325A3E">
      <w:pPr>
        <w:rPr>
          <w:rFonts w:ascii="Times New Roman" w:hAnsi="Times New Roman" w:cs="Times New Roman"/>
        </w:rPr>
        <w:sectPr w:rsidR="00325A3E" w:rsidRPr="003B47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7751BB" w14:textId="0CBC3A07" w:rsidR="00811EF2" w:rsidRPr="003B47CE" w:rsidRDefault="009F339C" w:rsidP="009F339C">
      <w:pPr>
        <w:spacing w:after="0"/>
        <w:jc w:val="center"/>
        <w:rPr>
          <w:rFonts w:ascii="Times New Roman" w:hAnsi="Times New Roman" w:cs="Times New Roman"/>
        </w:rPr>
      </w:pPr>
      <w:r w:rsidRPr="003B47C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11EF2" w:rsidRPr="003B47CE">
        <w:rPr>
          <w:rFonts w:ascii="Times New Roman" w:hAnsi="Times New Roman" w:cs="Times New Roman"/>
          <w:b/>
          <w:bCs/>
        </w:rPr>
        <w:t xml:space="preserve">Table </w:t>
      </w:r>
      <w:r w:rsidRPr="003B47CE">
        <w:rPr>
          <w:rFonts w:ascii="Times New Roman" w:hAnsi="Times New Roman" w:cs="Times New Roman"/>
          <w:b/>
          <w:bCs/>
        </w:rPr>
        <w:t>3</w:t>
      </w:r>
      <w:r w:rsidR="00811EF2" w:rsidRPr="003B47CE">
        <w:rPr>
          <w:rFonts w:ascii="Times New Roman" w:hAnsi="Times New Roman" w:cs="Times New Roman"/>
          <w:b/>
          <w:bCs/>
        </w:rPr>
        <w:t xml:space="preserve">. </w:t>
      </w:r>
      <w:r w:rsidR="00811EF2" w:rsidRPr="003B47CE">
        <w:rPr>
          <w:rFonts w:ascii="Times New Roman" w:hAnsi="Times New Roman" w:cs="Times New Roman"/>
        </w:rPr>
        <w:t xml:space="preserve">Baseline characteristics of participants </w:t>
      </w:r>
      <w:r w:rsidR="001D2A3C" w:rsidRPr="003B47CE">
        <w:rPr>
          <w:rFonts w:ascii="Times New Roman" w:hAnsi="Times New Roman" w:cs="Times New Roman"/>
        </w:rPr>
        <w:t>by</w:t>
      </w:r>
      <w:r w:rsidR="00811EF2" w:rsidRPr="003B47CE">
        <w:rPr>
          <w:rFonts w:ascii="Times New Roman" w:hAnsi="Times New Roman" w:cs="Times New Roman"/>
        </w:rPr>
        <w:t xml:space="preserve"> </w:t>
      </w:r>
      <w:r w:rsidR="00F20911" w:rsidRPr="003B47CE">
        <w:rPr>
          <w:rFonts w:ascii="Times New Roman" w:hAnsi="Times New Roman" w:cs="Times New Roman"/>
        </w:rPr>
        <w:t>DI-GM</w:t>
      </w:r>
      <w:r w:rsidR="00811EF2" w:rsidRPr="003B47CE">
        <w:rPr>
          <w:rFonts w:ascii="Times New Roman" w:hAnsi="Times New Roman" w:cs="Times New Roman"/>
        </w:rPr>
        <w:t xml:space="preserve"> </w:t>
      </w:r>
      <w:r w:rsidR="001D2A3C" w:rsidRPr="003B47CE">
        <w:rPr>
          <w:rFonts w:ascii="Times New Roman" w:hAnsi="Times New Roman" w:cs="Times New Roman"/>
        </w:rPr>
        <w:t>beneficial score quartiles</w:t>
      </w:r>
    </w:p>
    <w:p w14:paraId="38F67B28" w14:textId="77777777" w:rsidR="001D2A3C" w:rsidRPr="003B47CE" w:rsidRDefault="001D2A3C" w:rsidP="009F339C">
      <w:pPr>
        <w:spacing w:after="0"/>
        <w:jc w:val="center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45"/>
        <w:gridCol w:w="2138"/>
        <w:gridCol w:w="2138"/>
        <w:gridCol w:w="2138"/>
        <w:gridCol w:w="2138"/>
        <w:gridCol w:w="2138"/>
        <w:gridCol w:w="723"/>
      </w:tblGrid>
      <w:tr w:rsidR="00811EF2" w:rsidRPr="003B47CE" w14:paraId="5BA4A116" w14:textId="77777777" w:rsidTr="000F4004">
        <w:trPr>
          <w:trHeight w:val="285"/>
        </w:trPr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72044" w14:textId="77777777" w:rsidR="00811EF2" w:rsidRPr="003B47CE" w:rsidRDefault="00811EF2" w:rsidP="00290D88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33FAB" w14:textId="77777777" w:rsidR="00811EF2" w:rsidRDefault="00811EF2" w:rsidP="009F339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Total</w:t>
            </w:r>
          </w:p>
          <w:p w14:paraId="1BEDA66C" w14:textId="42119521" w:rsidR="006562E7" w:rsidRPr="003B47CE" w:rsidRDefault="006562E7" w:rsidP="009F339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=788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A6974" w14:textId="77777777" w:rsidR="00811EF2" w:rsidRDefault="00811EF2" w:rsidP="009F339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Q1 (0</w:t>
            </w:r>
            <w:r w:rsidR="00A67437"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1</w:t>
            </w: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  <w:p w14:paraId="07164F49" w14:textId="77A76D1D" w:rsidR="006562E7" w:rsidRPr="003B47CE" w:rsidRDefault="006562E7" w:rsidP="009F339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=789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4C13F" w14:textId="77777777" w:rsidR="00811EF2" w:rsidRDefault="00811EF2" w:rsidP="006562E7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Q2 (</w:t>
            </w:r>
            <w:r w:rsidR="00A67437"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  <w:p w14:paraId="7DEC5305" w14:textId="0FA0D441" w:rsidR="006562E7" w:rsidRPr="003B47CE" w:rsidRDefault="006562E7" w:rsidP="006562E7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=171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F65BA" w14:textId="77777777" w:rsidR="00811EF2" w:rsidRDefault="00811EF2" w:rsidP="009F339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Q3 (</w:t>
            </w:r>
            <w:r w:rsidR="00A67437"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</w:t>
            </w: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  <w:p w14:paraId="6E39ED29" w14:textId="68566010" w:rsidR="006562E7" w:rsidRPr="003B47CE" w:rsidRDefault="006562E7" w:rsidP="009F339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=212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DC98E" w14:textId="77777777" w:rsidR="00811EF2" w:rsidRDefault="00811EF2" w:rsidP="009F339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Q4 (≥</w:t>
            </w:r>
            <w:r w:rsidR="00A67437"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4</w:t>
            </w: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)</w:t>
            </w:r>
          </w:p>
          <w:p w14:paraId="3F4C31F5" w14:textId="50E47440" w:rsidR="006562E7" w:rsidRPr="003B47CE" w:rsidRDefault="006562E7" w:rsidP="009F339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=326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56BC7" w14:textId="77777777" w:rsidR="00811EF2" w:rsidRPr="003B47CE" w:rsidRDefault="00811EF2" w:rsidP="009F339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P</w:t>
            </w:r>
          </w:p>
        </w:tc>
      </w:tr>
      <w:tr w:rsidR="000321D4" w:rsidRPr="003B47CE" w14:paraId="4BB0CF17" w14:textId="77777777" w:rsidTr="000F4004">
        <w:trPr>
          <w:trHeight w:val="285"/>
        </w:trPr>
        <w:tc>
          <w:tcPr>
            <w:tcW w:w="912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5C4A321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Age, years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3B31688" w14:textId="78F61B3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0.00 (40.00, 61.00)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8744EAD" w14:textId="5E6AB1A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1.00 (40.00, 61.00)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0FB12A5" w14:textId="18F73741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0.00 (40.00, 60.00)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B072EF1" w14:textId="70953EC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0.00 (40.00, 60.00)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A095B6" w14:textId="387DD450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1.00 (40.00, 61.00)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4FDF" w14:textId="0BDBE90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122</w:t>
            </w:r>
          </w:p>
        </w:tc>
      </w:tr>
      <w:tr w:rsidR="000321D4" w:rsidRPr="003B47CE" w14:paraId="24D84282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57E38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Fema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1484" w14:textId="0B0D6C4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182 (52.9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7F48E" w14:textId="0BE28A6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33 (58.8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B4F0" w14:textId="282065C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907 (53.0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54B8" w14:textId="43FEC27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118 (51.2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60882" w14:textId="3EEFE9D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724 (52.8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15220" w14:textId="0D7E9C50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108</w:t>
            </w:r>
          </w:p>
        </w:tc>
      </w:tr>
      <w:tr w:rsidR="000321D4" w:rsidRPr="003B47CE" w14:paraId="5673EF3F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C4780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Rac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FC96A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EA369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E8AC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D178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9D144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1477" w14:textId="525FB6ED" w:rsidR="000321D4" w:rsidRPr="003B47CE" w:rsidRDefault="00B7406F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0321D4" w:rsidRPr="003B47CE" w14:paraId="76CE0B21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E31CF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exican America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99796" w14:textId="4B641634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207 (7.6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9109D" w14:textId="01AB736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98 (7.4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F1694" w14:textId="6BCB1E6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57 (8.0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E070" w14:textId="350CBFB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65 (8.8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C1D20" w14:textId="1E21F513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87 (6.8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638CE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37FFCC30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DD817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Other Hispani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C1CC" w14:textId="45D6DF9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91 (5.4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287FA" w14:textId="2C32F65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98 (6.9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745A1" w14:textId="18DE1C1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37 (7.5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1A18" w14:textId="67B8C24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35 (5.3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ADB6" w14:textId="17435BAE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21 (4.4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4F24B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50716045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915F7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on-Hispanic Whit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C9E56" w14:textId="20BA842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259 (68.8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341F4" w14:textId="43D760D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44 (54.8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F918" w14:textId="03B6DC5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13 (61.7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1E42F" w14:textId="6F8E843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71 (68.2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D071" w14:textId="7ED2EA6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531 (74.7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85213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7CD36CBD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707D7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on-Hispanic Black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959A" w14:textId="385E629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594 (10.6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0E42" w14:textId="7418D8F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69 (21.7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E798" w14:textId="0CED326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34 (15.0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0A875" w14:textId="52F9158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08 (10.0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5C1B" w14:textId="1363119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83 (7.1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95C36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4EB0E212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F88CB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Other Rac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FB095" w14:textId="5CFF860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933 (7.3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1FFF" w14:textId="32D7B8A0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0 (9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62147" w14:textId="62B1F03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72 (7.6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57A5" w14:textId="742133D4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43 (7.4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06EC" w14:textId="59AE5BC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38 (6.8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4522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D2A3C" w:rsidRPr="003B47CE" w14:paraId="09199E83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DB9A2" w14:textId="2DDE72EB" w:rsidR="001D2A3C" w:rsidRPr="003B47CE" w:rsidRDefault="001D2A3C" w:rsidP="001D2A3C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Educat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67AC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1A02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A77A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CA9D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1B3F6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1D6C8" w14:textId="4B39AAAB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1D2A3C" w:rsidRPr="003B47CE" w14:paraId="28A548E6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2B1A0" w14:textId="6A63F278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Less than high schoo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1D25" w14:textId="215B3A12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793 (14.4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DBFF" w14:textId="0B9A87D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46 (22.3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3B162" w14:textId="122FCE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04 (19.4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DE3B" w14:textId="439225F8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76 (14.0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7147" w14:textId="73E9C882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67 (11.1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05D3A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D2A3C" w:rsidRPr="003B47CE" w14:paraId="29E53963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1E30" w14:textId="69F4ECC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High school or high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FD5C7" w14:textId="1703D718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087 (85.5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11ED" w14:textId="2CD2D1A8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43 (77.6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19ABE" w14:textId="5E098DF9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208 (80.5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6F92" w14:textId="04CFC4A8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645 (85.9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71A50" w14:textId="7BF5080B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691 (88.8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96CF1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D2A3C" w:rsidRPr="003B47CE" w14:paraId="41584624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74AA7" w14:textId="698670C9" w:rsidR="001D2A3C" w:rsidRPr="003B47CE" w:rsidRDefault="001D2A3C" w:rsidP="001D2A3C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Marital</w:t>
            </w:r>
            <w:r w:rsidRPr="003B47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stat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7D1A5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6CC6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3CCDC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E119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6595E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4A75" w14:textId="27181BF9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1D2A3C" w:rsidRPr="003B47CE" w14:paraId="2046BF15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1B58" w14:textId="080B3840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Not married/cohabiting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D642" w14:textId="433E8BE3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673 (29.7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9345" w14:textId="1F1ABC02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18 (35.8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8A1F" w14:textId="4C9F55A5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42 (33.3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88BF" w14:textId="4166EF5D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728 (30.3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FE26" w14:textId="161A41E3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985 (26.8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CDE5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1D2A3C" w:rsidRPr="003B47CE" w14:paraId="4D4C8434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2CFA4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Married/cohabiting</w:t>
            </w:r>
          </w:p>
          <w:p w14:paraId="5FA891AF" w14:textId="3179A02E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C8F4" w14:textId="2809DAE9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209 (70.2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F2571" w14:textId="6D0F126D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71 (64.1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C09A3" w14:textId="7AF8B69A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071 (66.6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84C9" w14:textId="452FCB8E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394 (69.6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4F34D" w14:textId="1855A132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273 (73.1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BA79" w14:textId="77777777" w:rsidR="001D2A3C" w:rsidRPr="003B47CE" w:rsidRDefault="001D2A3C" w:rsidP="001D2A3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65DFE5B1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AD57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PI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E8C0B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F46A1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7703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96EB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6D58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C96BE" w14:textId="0D3C5A65" w:rsidR="000321D4" w:rsidRPr="003B47CE" w:rsidRDefault="00B7406F" w:rsidP="000321D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0321D4" w:rsidRPr="003B47CE" w14:paraId="39FFD1F3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9C01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CB0FF" w14:textId="49F80E84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338 (11.6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F1049" w14:textId="78C7D89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71 (17.9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9EDB" w14:textId="57027C8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81 (17.2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0556" w14:textId="7F80E4C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95 (12.7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7C8D" w14:textId="648CE882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91 (7.6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EB91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3C58F8CB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1A91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-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5E480" w14:textId="5869D7E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918 (33.9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C258" w14:textId="7EDE4E8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33 (44.5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5427" w14:textId="5A9798B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67 (36.0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401F" w14:textId="78823BF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17 (35.7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CB18" w14:textId="429A28D4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101 (30.1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056D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74EAEA81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678D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≥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63F8" w14:textId="094C350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946 (54.4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9C91B" w14:textId="41084DB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08 (37.4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EA7F" w14:textId="11155CA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09 (46.7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4FFB2" w14:textId="7EDEB68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748 (51.5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4FA4" w14:textId="478D6633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481 (62.2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629B5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67B618C7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34A7A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Drinking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D0EA7" w14:textId="275A71E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467 (76.8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D88A" w14:textId="16C3435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05 (68.5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ADEA2" w14:textId="482A733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928 (75.4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9EAD" w14:textId="70EE127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164 (75.6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34B08" w14:textId="10EC9EE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970 (79.4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2593B" w14:textId="2E7DEEA8" w:rsidR="000321D4" w:rsidRPr="003B47CE" w:rsidRDefault="00B7406F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0321D4" w:rsidRPr="003B47CE" w14:paraId="6B30221E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7D4F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Smoking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1293" w14:textId="6C01D5E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505 (44.3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40D6" w14:textId="330CB8F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63 (42.7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0464" w14:textId="3C59F9E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792 (46.6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686F" w14:textId="288F814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940 (45.5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27120" w14:textId="7CA2C24D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410 (42.9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A8369" w14:textId="5813FFD3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222</w:t>
            </w:r>
          </w:p>
        </w:tc>
      </w:tr>
      <w:tr w:rsidR="000321D4" w:rsidRPr="003B47CE" w14:paraId="2FEB1A29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9C3F9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Hypertens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FF0AA" w14:textId="40891CE2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600 (41.9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06EFF" w14:textId="35C5ADC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13 (45.7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ED9D1" w14:textId="0EF92DA2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800 (42.8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71513" w14:textId="41253C4E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945 (41.5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02DFA" w14:textId="00C239D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442 (41.1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0B2E1" w14:textId="35BCF21D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299</w:t>
            </w:r>
          </w:p>
        </w:tc>
      </w:tr>
      <w:tr w:rsidR="000321D4" w:rsidRPr="003B47CE" w14:paraId="3BDBC2D2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7681D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Diabet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21CD7" w14:textId="398E5A4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752 (16.8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94B0E" w14:textId="664B711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14 (21.6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147F3" w14:textId="611BB77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99 (18.0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23CBF" w14:textId="71BC9574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69 (17.1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154CF" w14:textId="25384CF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70 (15.3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F78D8" w14:textId="5DE2644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14</w:t>
            </w:r>
          </w:p>
        </w:tc>
      </w:tr>
      <w:tr w:rsidR="000321D4" w:rsidRPr="003B47CE" w14:paraId="2E971D68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DCFA6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Dyslipidemi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3F996" w14:textId="7B424E82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922 (74.2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AA0B8" w14:textId="33BD4720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12 (77.8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499A5" w14:textId="6213992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305 (76.1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730DF" w14:textId="76FB400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609 (74.5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AC45C" w14:textId="5BB4853E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396 (72.6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BE619" w14:textId="3F56CC5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86</w:t>
            </w:r>
          </w:p>
        </w:tc>
      </w:tr>
      <w:tr w:rsidR="006C2BEC" w:rsidRPr="003B47CE" w14:paraId="5381EB98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8CDA9" w14:textId="13FF79EB" w:rsidR="006C2BEC" w:rsidRPr="00E906EA" w:rsidRDefault="006C2BEC" w:rsidP="006C2BEC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0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Antihypertensive medication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69A78" w14:textId="641688CE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2245 (85.0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0D1C7" w14:textId="2B53F1C6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757 (86.5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C6D27" w14:textId="15276D24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569 (85.4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42AEF" w14:textId="29F4AECC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494 (82.9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014C1" w14:textId="2AE27E95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425 (85.0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8E263" w14:textId="185FAFF0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622</w:t>
            </w:r>
          </w:p>
        </w:tc>
      </w:tr>
      <w:tr w:rsidR="006C2BEC" w:rsidRPr="003B47CE" w14:paraId="382D6D94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6AFA6" w14:textId="2EBF4F22" w:rsidR="006C2BEC" w:rsidRPr="00E906EA" w:rsidRDefault="006C2BEC" w:rsidP="006C2BEC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0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diabetic medica</w:t>
            </w:r>
            <w:bookmarkStart w:id="1" w:name="_GoBack"/>
            <w:bookmarkEnd w:id="1"/>
            <w:r w:rsidRPr="00E90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on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D3444" w14:textId="40A0A183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816 (50.2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B010D" w14:textId="6D60F042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284 (53.9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41C39" w14:textId="3AEE13BB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210 (50.6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BA202" w14:textId="5A77BB3B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172 (50.3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2DE66" w14:textId="3E56BF85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150 (45.0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AC752" w14:textId="241E391B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314</w:t>
            </w:r>
          </w:p>
        </w:tc>
      </w:tr>
      <w:tr w:rsidR="006C2BEC" w:rsidRPr="003B47CE" w14:paraId="4B3995B7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5EEB6" w14:textId="783BF1F3" w:rsidR="006C2BEC" w:rsidRPr="00E906EA" w:rsidRDefault="006C2BEC" w:rsidP="006C2BEC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906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pid-lowering medication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39A01" w14:textId="4015EA78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1292 (75.3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7E2B1" w14:textId="23D0C3CE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417 (77.3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08156" w14:textId="1AF470E2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315 (68.0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E7C6A" w14:textId="2E9B46AC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292 (83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79C84" w14:textId="15F313A5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Style w:val="cl-4c7361ac"/>
                <w:rFonts w:ascii="Times New Roman" w:hAnsi="Times New Roman" w:cs="Times New Roman"/>
                <w:color w:val="000000"/>
                <w:sz w:val="21"/>
                <w:szCs w:val="21"/>
              </w:rPr>
              <w:t>268 (73.2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C3BA9" w14:textId="5BBFF907" w:rsidR="006C2BEC" w:rsidRPr="003B47CE" w:rsidRDefault="006C2BEC" w:rsidP="006C2BEC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0F4004" w:rsidRPr="003B47CE" w14:paraId="6154BBB4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FEDD4" w14:textId="77777777" w:rsidR="000F4004" w:rsidRPr="003B47CE" w:rsidRDefault="000F4004" w:rsidP="000F400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Chronic Kidney Diseas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3D00E" w14:textId="4A3073FA" w:rsidR="000F4004" w:rsidRPr="003B47CE" w:rsidRDefault="000F4004" w:rsidP="000F400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147 (12.2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1949B" w14:textId="3FDE2D3D" w:rsidR="000F4004" w:rsidRPr="003B47CE" w:rsidRDefault="000F4004" w:rsidP="000F400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63 (19.1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EF153" w14:textId="497A5AD2" w:rsidR="000F4004" w:rsidRPr="003B47CE" w:rsidRDefault="000F4004" w:rsidP="000F400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76 (14.2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CD006" w14:textId="75FB0613" w:rsidR="000F4004" w:rsidRPr="003B47CE" w:rsidRDefault="000F4004" w:rsidP="000F400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86 (10.7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54BF9" w14:textId="3A24F44C" w:rsidR="000F4004" w:rsidRPr="003B47CE" w:rsidRDefault="000F4004" w:rsidP="000F400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22 (11.0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06878" w14:textId="2736572B" w:rsidR="000F4004" w:rsidRPr="003B47CE" w:rsidRDefault="000F4004" w:rsidP="000F400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0321D4" w:rsidRPr="003B47CE" w14:paraId="66BA11FD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1C8C1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BMI, kg/m^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37DA" w14:textId="127BE930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8.51 (24.88, 33.1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98B1" w14:textId="3DB8635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8.99 (24.98, 33.1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46064" w14:textId="3DF1C62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8.40 (25.07, 33.04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CEF9" w14:textId="0C97EB5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8.76 (25.03, 33.5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AED7D" w14:textId="36F362DD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8.40 (24.67, 32.9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B5BD" w14:textId="40DB5DB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159</w:t>
            </w:r>
          </w:p>
        </w:tc>
      </w:tr>
      <w:tr w:rsidR="000321D4" w:rsidRPr="003B47CE" w14:paraId="53964977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0FA32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Triglycerides, m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F721" w14:textId="477C453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04.00 (72.00, 155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71DA" w14:textId="03D613B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08.00 (75.00, 155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68E6" w14:textId="2290065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04.00 (71.00, 156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01BF1" w14:textId="3DA5C97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08.00 (73.00, 160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CC4F7" w14:textId="5EC65374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01.00 (71.00, 151.0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D1E75" w14:textId="348941D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173</w:t>
            </w:r>
          </w:p>
        </w:tc>
      </w:tr>
      <w:tr w:rsidR="000321D4" w:rsidRPr="003B47CE" w14:paraId="08A1FABD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47B3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Total Cholesterol, m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8655" w14:textId="6DE92D73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95.00 (171.00, 222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2185C" w14:textId="7560086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95.00 (172.00, 223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6514" w14:textId="27C4A4B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94.00 (167.00, 221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B7A12" w14:textId="51A6B8A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97.00 (172.00, 226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6DB28" w14:textId="1EC4E4ED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95.00 (171.00, 220.0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6679" w14:textId="4559F0F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51</w:t>
            </w:r>
          </w:p>
        </w:tc>
      </w:tr>
      <w:tr w:rsidR="000321D4" w:rsidRPr="003B47CE" w14:paraId="15D6579A" w14:textId="77777777" w:rsidTr="000F4004">
        <w:trPr>
          <w:trHeight w:val="293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E2C7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White Blood Cells, 1000/</w:t>
            </w:r>
            <w:proofErr w:type="spellStart"/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μL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4B605" w14:textId="47919FA0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.40 (5.40, 7.8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D3D5" w14:textId="459CFC62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.60 (5.40, 8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64926" w14:textId="1BFEEA8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.60 (5.50, 8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2E89" w14:textId="1382A10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.40 (5.40, 7.9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34804" w14:textId="548204F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.20 (5.30, 7.6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79E0" w14:textId="1F44CD40" w:rsidR="000321D4" w:rsidRPr="003B47CE" w:rsidRDefault="00B7406F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0321D4" w:rsidRPr="003B47CE" w14:paraId="356F7444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5E86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HbA1c, %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621A2" w14:textId="13FB948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50 (5.30, 5.8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50D5C" w14:textId="328CA61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50 (5.30, 5.9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3D2B" w14:textId="57AA064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50 (5.20, 5.8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D5DAE" w14:textId="4935BD54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50 (5.30, 5.8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CBDC" w14:textId="62AD2102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50 (5.20, 5.8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5CC2" w14:textId="4EB66DE1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15</w:t>
            </w:r>
          </w:p>
        </w:tc>
      </w:tr>
      <w:tr w:rsidR="000321D4" w:rsidRPr="003B47CE" w14:paraId="3B3BF02A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C33F1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Creatine, m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152DC" w14:textId="342E371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3 (0.71, 0.9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7F23" w14:textId="7D70C0B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4 (0.72, 1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E4AE9" w14:textId="6A4EF89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4 (0.72, 1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CCDBF" w14:textId="268DCB4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2 (0.71, 0.9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F107" w14:textId="64449C3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4 (0.71, 0.9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6ED0" w14:textId="56F1307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234</w:t>
            </w:r>
          </w:p>
        </w:tc>
      </w:tr>
      <w:tr w:rsidR="000321D4" w:rsidRPr="003B47CE" w14:paraId="678F72BA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437E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Uric Acid, mg/d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F026" w14:textId="3D4A865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40 (4.50, 6.3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9E32" w14:textId="15A119A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50 (4.50, 6.4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4CD71" w14:textId="1F77BC9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40 (4.40, 6.4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2378" w14:textId="2ADE6993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40 (4.60, 6.4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F8E02" w14:textId="52C3FE71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40 (4.40, 6.3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AD47" w14:textId="135238E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47</w:t>
            </w:r>
          </w:p>
        </w:tc>
      </w:tr>
      <w:tr w:rsidR="000321D4" w:rsidRPr="003B47CE" w14:paraId="6CAF8E7E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4608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S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4911" w14:textId="20DAAE34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48.40 (329.00, 633.3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F8CE" w14:textId="0F09ED90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39.20 (316.80, 638.4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0B254" w14:textId="02128F41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62.00 (331.29, 654.5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622E6" w14:textId="4D77F0AC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58.89 (336.54, 652.8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97FD" w14:textId="23B41C7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40.64 (323.81, 618.1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94DC" w14:textId="14155A9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76</w:t>
            </w:r>
          </w:p>
        </w:tc>
      </w:tr>
      <w:tr w:rsidR="000321D4" w:rsidRPr="003B47CE" w14:paraId="5FCD7A07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A580F" w14:textId="7EDDAF63" w:rsidR="000321D4" w:rsidRPr="003B47CE" w:rsidRDefault="00F20911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DI-GM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0FAAA" w14:textId="5CE00A2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40 (0.0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CFC9C" w14:textId="7797C99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0 (0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D6FF" w14:textId="374E6DE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0 (0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C4E2" w14:textId="33430D6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00 (0.0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008D" w14:textId="21817E4E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.64 (0.0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ACAA8" w14:textId="0C1D0DF0" w:rsidR="000321D4" w:rsidRPr="003B47CE" w:rsidRDefault="00B7406F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0321D4" w:rsidRPr="003B47CE" w14:paraId="46F747BE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4711" w14:textId="6BB9F970" w:rsidR="000321D4" w:rsidRPr="003B47CE" w:rsidRDefault="00F20911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DI-</w:t>
            </w:r>
            <w:proofErr w:type="spellStart"/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GM</w:t>
            </w:r>
            <w:r w:rsidR="000321D4"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_Beneficial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63FEC" w14:textId="6995C833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.86 (0.0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F3E65" w14:textId="351A356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23 (0.0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94D54" w14:textId="50FB706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33 (0.0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888E7" w14:textId="7F14A96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.52 (0.0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8C349" w14:textId="770EB8E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.16 (0.0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8984A" w14:textId="5BD4954F" w:rsidR="000321D4" w:rsidRPr="003B47CE" w:rsidRDefault="00B7406F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0321D4" w:rsidRPr="003B47CE" w14:paraId="0F641914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81D57" w14:textId="05CCF0B8" w:rsidR="000321D4" w:rsidRPr="003B47CE" w:rsidRDefault="00F20911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DI-</w:t>
            </w:r>
            <w:proofErr w:type="spellStart"/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GM</w:t>
            </w:r>
            <w:r w:rsidR="000321D4"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_Unfavorable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A59DC" w14:textId="7627D415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54 (0.0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4328" w14:textId="2F48D701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77 (0.0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4780" w14:textId="2C57AFF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67 (0.0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2B78A" w14:textId="7948BCB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48 (0.0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1243" w14:textId="2E1B716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.48 (0.0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141BF" w14:textId="58004051" w:rsidR="000321D4" w:rsidRPr="003B47CE" w:rsidRDefault="00B7406F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0321D4" w:rsidRPr="003B47CE" w14:paraId="6CB1CB37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2BBD5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CKM Syndrom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C8A42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0E270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BC212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10F25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ED9C8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5913F" w14:textId="50837C7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04</w:t>
            </w:r>
          </w:p>
        </w:tc>
      </w:tr>
      <w:tr w:rsidR="000321D4" w:rsidRPr="003B47CE" w14:paraId="597F8F65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DF90F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Stage 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8ACDC" w14:textId="5EC71423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98 (7.51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C49DD" w14:textId="75484C5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0 (5.3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A8A3C" w14:textId="0A7DD3A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93 (6.5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60FAA" w14:textId="39663510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40 (7.60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3CDDE" w14:textId="41F1F4C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25 (8.2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D80B6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253FB430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D0843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Stage 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29B67" w14:textId="58084A41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480 (21.4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8693" w14:textId="3EE43432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21 (16.5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8C2B" w14:textId="1ADBA90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81 (19.0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9347F" w14:textId="511F95A1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04 (21.0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D50A" w14:textId="21D03E6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74 (23.5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9F7F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0F2B99EC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6264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Stage 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B5EB5" w14:textId="5BBDD8E2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311 (63.6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D316C" w14:textId="474C4F02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66 (69.88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FD2F" w14:textId="275F839B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191 (66.4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6E525" w14:textId="78B8D211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432 (64.9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173AB" w14:textId="25ECF8CD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122 (60.7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1595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03B7917E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AD55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Stage 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595E" w14:textId="316C8B82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595 (7.3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6616" w14:textId="63CF3530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62 (8.1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3E7A" w14:textId="5179476F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48 (7.95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171C3" w14:textId="504502E3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46 (6.4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1C75" w14:textId="6593A754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39 (7.5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A472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0321D4" w:rsidRPr="003B47CE" w14:paraId="340B062B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4DB7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All cause death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32F23" w14:textId="6ADB9391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469 (4.5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41A64" w14:textId="4AB7C4B1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72 (7.89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575E1" w14:textId="64CD8188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14 (5.8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7DC7C" w14:textId="01BE57D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23 (4.1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226CF" w14:textId="7CF98116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60 (3.6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7C204" w14:textId="305EE90C" w:rsidR="000321D4" w:rsidRPr="003B47CE" w:rsidRDefault="00B7406F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0.001</w:t>
            </w:r>
          </w:p>
        </w:tc>
      </w:tr>
      <w:tr w:rsidR="000321D4" w:rsidRPr="003B47CE" w14:paraId="47046449" w14:textId="77777777" w:rsidTr="000F4004">
        <w:trPr>
          <w:trHeight w:val="285"/>
        </w:trPr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87D0F" w14:textId="7777777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Cardiovascular death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26F55" w14:textId="399C6340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05 (1.02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5E346" w14:textId="530F40D9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1 (1.03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CD4A2" w14:textId="716FCB67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22 (1.14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653BF" w14:textId="38372283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8 (1.60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79AD5" w14:textId="7BC0E373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34 (0.64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BAC0D" w14:textId="6299E61A" w:rsidR="000321D4" w:rsidRPr="003B47CE" w:rsidRDefault="000321D4" w:rsidP="000321D4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20</w:t>
            </w:r>
          </w:p>
        </w:tc>
      </w:tr>
    </w:tbl>
    <w:p w14:paraId="71F645DA" w14:textId="77777777" w:rsidR="003B47CE" w:rsidRPr="003B47CE" w:rsidRDefault="003B47CE" w:rsidP="00FF0856">
      <w:pPr>
        <w:spacing w:after="0" w:line="240" w:lineRule="auto"/>
        <w:rPr>
          <w:rFonts w:ascii="Times New Roman" w:hAnsi="Times New Roman" w:cs="Times New Roman"/>
        </w:rPr>
      </w:pPr>
      <w:r w:rsidRPr="003B47CE">
        <w:rPr>
          <w:rFonts w:ascii="Times New Roman" w:hAnsi="Times New Roman" w:cs="Times New Roman"/>
          <w:b/>
          <w:bCs/>
        </w:rPr>
        <w:t xml:space="preserve">Abbreviation: </w:t>
      </w:r>
      <w:r w:rsidRPr="003B47CE">
        <w:rPr>
          <w:rFonts w:ascii="Times New Roman" w:hAnsi="Times New Roman" w:cs="Times New Roman"/>
        </w:rPr>
        <w:t xml:space="preserve">BMI: body mass index. CKM: </w:t>
      </w:r>
      <w:r w:rsidRPr="003B47CE">
        <w:rPr>
          <w:rFonts w:ascii="Times New Roman" w:hAnsi="Times New Roman" w:cs="Times New Roman"/>
          <w:szCs w:val="21"/>
        </w:rPr>
        <w:t>Cardiovascular-Kidney-Metabolic</w:t>
      </w:r>
      <w:r w:rsidRPr="003B47CE">
        <w:rPr>
          <w:rFonts w:ascii="Times New Roman" w:hAnsi="Times New Roman" w:cs="Times New Roman"/>
        </w:rPr>
        <w:t xml:space="preserve">. DI-GM: dietary index for gut microbiota. HbA1c: glycated hemoglobin A1c. PIR: poverty income ratio. SII: systemic inflammation index. </w:t>
      </w:r>
    </w:p>
    <w:p w14:paraId="0FE2C1CC" w14:textId="6D3C915F" w:rsidR="003B47CE" w:rsidRPr="003B47CE" w:rsidRDefault="003B47CE" w:rsidP="00FF0856">
      <w:pPr>
        <w:spacing w:after="0" w:line="240" w:lineRule="auto"/>
        <w:rPr>
          <w:rFonts w:ascii="Times New Roman" w:hAnsi="Times New Roman" w:cs="Times New Roman"/>
        </w:rPr>
      </w:pPr>
      <w:r w:rsidRPr="003B47CE">
        <w:rPr>
          <w:rFonts w:ascii="Times New Roman" w:hAnsi="Times New Roman" w:cs="Times New Roman"/>
          <w:b/>
          <w:bCs/>
        </w:rPr>
        <w:t xml:space="preserve">Note: </w:t>
      </w:r>
      <w:r w:rsidRPr="003B47CE">
        <w:rPr>
          <w:rFonts w:ascii="Times New Roman" w:hAnsi="Times New Roman" w:cs="Times New Roman"/>
        </w:rPr>
        <w:t>Values are presented as mean (SE) or median (IQR) for continuous variables and number (weighted percentage) for categorical variables. Statistical comparisons were performed using chi-square tests for categorical variables, ANOVA or Kruskal-Wallis tests for continuous variables, as appropriate.</w:t>
      </w:r>
      <w:r w:rsidR="00FF0856">
        <w:rPr>
          <w:rFonts w:ascii="Times New Roman" w:hAnsi="Times New Roman" w:cs="Times New Roman" w:hint="eastAsia"/>
        </w:rPr>
        <w:t xml:space="preserve"> </w:t>
      </w:r>
      <w:r w:rsidR="00FF0856" w:rsidRPr="00FF0856">
        <w:rPr>
          <w:rFonts w:ascii="Times New Roman" w:hAnsi="Times New Roman" w:cs="Times New Roman"/>
        </w:rPr>
        <w:t>Sample sizes for each quartile are provided. Discrepancies in category totals reflect missing or unknown values in NHANES.</w:t>
      </w:r>
    </w:p>
    <w:p w14:paraId="533685EA" w14:textId="60A55EC3" w:rsidR="00325A3E" w:rsidRPr="003B47CE" w:rsidRDefault="00325A3E">
      <w:pPr>
        <w:rPr>
          <w:rFonts w:ascii="Times New Roman" w:hAnsi="Times New Roman" w:cs="Times New Roman"/>
        </w:rPr>
        <w:sectPr w:rsidR="00325A3E" w:rsidRPr="003B47CE" w:rsidSect="00325A3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F27E3B1" w14:textId="77777777" w:rsidR="001002DB" w:rsidRPr="003B47CE" w:rsidRDefault="001002DB" w:rsidP="001002DB">
      <w:pPr>
        <w:widowControl/>
        <w:tabs>
          <w:tab w:val="left" w:pos="1029"/>
        </w:tabs>
        <w:adjustRightInd w:val="0"/>
        <w:snapToGrid w:val="0"/>
        <w:spacing w:after="0" w:line="280" w:lineRule="atLeast"/>
        <w:jc w:val="both"/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bidi="en-US"/>
          <w14:ligatures w14:val="none"/>
        </w:rPr>
      </w:pPr>
    </w:p>
    <w:p w14:paraId="604957C2" w14:textId="2CA7E9B1" w:rsidR="001062D6" w:rsidRPr="003B47CE" w:rsidRDefault="001062D6" w:rsidP="00A6683F">
      <w:pPr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eastAsia="de-DE" w:bidi="en-US"/>
          <w14:ligatures w14:val="none"/>
        </w:rPr>
      </w:pPr>
    </w:p>
    <w:p w14:paraId="06332122" w14:textId="5B7D4F42" w:rsidR="005F3BE5" w:rsidRPr="003B47CE" w:rsidRDefault="005F3BE5" w:rsidP="005F3BE5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  <w:r w:rsidRPr="003B47CE">
        <w:rPr>
          <w:rFonts w:ascii="Times New Roman" w:eastAsia="宋体" w:hAnsi="Times New Roman" w:cs="Times New Roman"/>
          <w:b/>
          <w:bCs/>
          <w:kern w:val="0"/>
          <w:sz w:val="24"/>
          <w:szCs w:val="22"/>
          <w14:ligatures w14:val="none"/>
        </w:rPr>
        <w:t xml:space="preserve">Supplementary </w:t>
      </w:r>
      <w:r w:rsidRPr="003B47CE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  <w14:ligatures w14:val="none"/>
        </w:rPr>
        <w:t>Table</w:t>
      </w:r>
      <w:r w:rsidRPr="003B47CE">
        <w:rPr>
          <w:rFonts w:ascii="Times New Roman" w:eastAsia="宋体" w:hAnsi="Times New Roman" w:cs="Times New Roman"/>
          <w:b/>
          <w:bCs/>
          <w:kern w:val="0"/>
          <w:sz w:val="24"/>
          <w:szCs w:val="22"/>
          <w14:ligatures w14:val="none"/>
        </w:rPr>
        <w:t xml:space="preserve"> </w:t>
      </w:r>
      <w:r w:rsidR="00CF6994">
        <w:rPr>
          <w:rFonts w:ascii="Times New Roman" w:eastAsia="宋体" w:hAnsi="Times New Roman" w:cs="Times New Roman"/>
          <w:b/>
          <w:bCs/>
          <w:kern w:val="0"/>
          <w:sz w:val="24"/>
          <w:szCs w:val="22"/>
          <w14:ligatures w14:val="none"/>
        </w:rPr>
        <w:t>4</w:t>
      </w:r>
      <w:r w:rsidRPr="003B47CE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  <w14:ligatures w14:val="none"/>
        </w:rPr>
        <w:t xml:space="preserve">. </w:t>
      </w:r>
      <w:r w:rsidRPr="003B47CE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 xml:space="preserve">Subgroup analysis </w:t>
      </w:r>
      <w:r w:rsidR="001002D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of</w:t>
      </w:r>
      <w:r w:rsidRPr="003B47CE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 xml:space="preserve"> adjusted HR </w:t>
      </w:r>
      <w:r w:rsidR="001002D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for</w:t>
      </w:r>
      <w:r w:rsidRPr="003B47CE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 </w:t>
      </w:r>
      <w:r w:rsidRPr="003B47CE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>mortality</w:t>
      </w:r>
      <w:r w:rsidRPr="003B47CE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 outcomes</w:t>
      </w:r>
      <w:r w:rsidRPr="003B47CE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 xml:space="preserve"> by</w:t>
      </w:r>
      <w:r w:rsidRPr="003B47CE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 DI-GM</w:t>
      </w:r>
      <w:r w:rsidR="001002DB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 xml:space="preserve"> total scor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45"/>
        <w:gridCol w:w="1304"/>
        <w:gridCol w:w="667"/>
        <w:gridCol w:w="1279"/>
        <w:gridCol w:w="1347"/>
        <w:gridCol w:w="667"/>
        <w:gridCol w:w="1280"/>
        <w:gridCol w:w="223"/>
      </w:tblGrid>
      <w:tr w:rsidR="005F3BE5" w:rsidRPr="003B47CE" w14:paraId="14CCD8AC" w14:textId="77777777" w:rsidTr="00351BCC">
        <w:trPr>
          <w:trHeight w:val="285"/>
          <w:jc w:val="center"/>
        </w:trPr>
        <w:tc>
          <w:tcPr>
            <w:tcW w:w="92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8ABC9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Subgroup</w:t>
            </w:r>
          </w:p>
        </w:tc>
        <w:tc>
          <w:tcPr>
            <w:tcW w:w="19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72B3C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ll-cause mortality</w:t>
            </w:r>
          </w:p>
        </w:tc>
        <w:tc>
          <w:tcPr>
            <w:tcW w:w="19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67533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rdiovascular mortality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0968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6C46AB21" w14:textId="77777777" w:rsidTr="00351BCC">
        <w:trPr>
          <w:trHeight w:val="285"/>
          <w:jc w:val="center"/>
        </w:trPr>
        <w:tc>
          <w:tcPr>
            <w:tcW w:w="92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A1077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A836E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HR (95% CI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4FDBA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P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A0F9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P for interaction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5458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HR (95% CI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87FC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P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A5FA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P for interaction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3DD8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0186D999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20137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Age, year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96A99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F51A7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41BF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356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0E3E9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4490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131E5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73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EAB8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51B1BA52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56729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30</w:t>
            </w: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45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77B51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4 (0.67-1.06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6A562E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143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317914C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0D1DF52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1.09 (0.76-1.56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51518B4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650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405883D9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1EC6F50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48C23154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45B3E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45</w:t>
            </w: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6</w:t>
            </w: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13962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7 (0.72-1.06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D7381C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157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13475B16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337E04A7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3 (0.65-1.32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04855436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672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09FC516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2FCC396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36D69AF4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EB3D5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≥6</w:t>
            </w: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79D9DB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4 (0.87-1.02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B8E85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145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44B5866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02F102F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7 (0.85-1.10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730C963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595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44ECF62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51AB61D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473287E2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2034E8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Sex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E90469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5B08C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786CDC49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10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034BD17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0EB04A5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1C214367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208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432395B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00E96524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93C81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ale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70C04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1 (0.83-1.01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8E13A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085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7D93D02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2AA5E2F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9 (0.75-1.06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390082A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193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63A23775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6136731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61B15E14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D9C34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Female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124A92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2 (0.82-1.02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78F00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109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189E067E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016BDC6E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1.18 (1.02-1.36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21F4147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022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2BC2156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4FBB5B7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73D337E8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C73061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eastAsia="en-US"/>
                <w14:ligatures w14:val="none"/>
              </w:rPr>
              <w:t>Race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BCD475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2F3FF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05B651D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195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3E6F17F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46F6938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7C85879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184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29B0846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08E5BD39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14A1BE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Mexican American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8D9D35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8 (0.71-1.0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D4FA6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223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1B964C75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6FFFE996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8 (0.64-1.22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47B10B77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449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6E11A45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35DA0B06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242826DD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98F797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Other Hispanic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5F4B6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1.22 (0.97-1.53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DD59E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086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0FCEF3C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116B9CC6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1.44 (0.81-2.53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686A0C3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211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4764050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6321D65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34901F92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67B7A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on-Hispanic White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FDC44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8 (0.81-0.95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5EE71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002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39D4A31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2D81909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2 (0.79-1.0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5E956FA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317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25EA839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30C5EFE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47F0C617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817EA8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Non-Hispanic Black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8DD3C6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8 (0.82-1.17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0247B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48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068724A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09970D3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1.21 (0.93-1.5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02E1CC7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153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2B6CFB5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0EF429B5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55D7759D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EC492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  <w:t>Other Race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C047F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1.02 (0.78-1.33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95E26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03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2D1BD6D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200F051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5 (0.56-1.2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7B4372F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441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659F24C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25520005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7BDCEB08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5C7F1E9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98446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83CA5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48F6B05E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607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3AD8DF8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2D047F5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2096B82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609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5124625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53778C63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5318CC9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&lt;25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8F2F707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4 (0.72-0.9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FB929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028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5D34B7C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4A7A205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7 (0.74-1.2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4A383A9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55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6A2BC20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2BBED82A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5C28C3DD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51969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25-30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0B1CE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1 (0.79-1.05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5FF7D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211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26B503D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0960790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8 (0.69-1.13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550F4D3E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321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4713259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44967C3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5E7499B1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EEECB9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≥30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FC3D37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3 (0.82-1.05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C52FC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235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64C8075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68CD969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8 (0.79-1.23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321671A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885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2213BF62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6AA1DBA8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29A6A6CF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A38F717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KM syndrome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6BF46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8B5B4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0B3A4A9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52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564BCCAE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34F822E7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2E5FBCC7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373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29D9F55C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7C32AF90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95A2B9D" w14:textId="77777777" w:rsidR="005F3BE5" w:rsidRPr="003B47CE" w:rsidRDefault="005F3BE5" w:rsidP="000E7969">
            <w:pPr>
              <w:widowControl/>
              <w:wordWrap w:val="0"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tage 0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480CC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44 (0.29-0.67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1E6FE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00B6D8D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01A887B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8.31 (2.55-27.</w:t>
            </w:r>
            <w:r w:rsidRPr="003B4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396C583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0C822E29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793187C6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16469427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86123C" w14:textId="77777777" w:rsidR="005F3BE5" w:rsidRPr="003B47CE" w:rsidRDefault="005F3BE5" w:rsidP="000E7969">
            <w:pPr>
              <w:widowControl/>
              <w:wordWrap w:val="0"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tage 1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576696E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0 (0.72-1.12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B76E6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357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6A14917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321E10F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1.01 (0.70-1.45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467CF805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66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4343A51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1520616F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08C6DB27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AE51D1" w14:textId="77777777" w:rsidR="005F3BE5" w:rsidRPr="003B47CE" w:rsidRDefault="005F3BE5" w:rsidP="000E7969">
            <w:pPr>
              <w:widowControl/>
              <w:wordWrap w:val="0"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tage 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859AD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0 (0.84-0.98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92E54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010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2471C7B4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vAlign w:val="center"/>
          </w:tcPr>
          <w:p w14:paraId="3C071D1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2 (0.81-1.05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vAlign w:val="center"/>
          </w:tcPr>
          <w:p w14:paraId="77F4710B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207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77A1A3D6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0F1737D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  <w:tr w:rsidR="005F3BE5" w:rsidRPr="003B47CE" w14:paraId="73E09038" w14:textId="77777777" w:rsidTr="00351BCC">
        <w:trPr>
          <w:trHeight w:val="285"/>
          <w:jc w:val="center"/>
        </w:trPr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D20DAE" w14:textId="77777777" w:rsidR="005F3BE5" w:rsidRPr="003B47CE" w:rsidRDefault="005F3BE5" w:rsidP="000E7969">
            <w:pPr>
              <w:widowControl/>
              <w:wordWrap w:val="0"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tage 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63B3FD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9 (0.83-1.1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FCBA57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94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575C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2E791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1.26 (0.76-2.08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A94F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  <w:r w:rsidRPr="003B47C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  <w:t>0.36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0E340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</w:tcPr>
          <w:p w14:paraId="440AF833" w14:textId="77777777" w:rsidR="005F3BE5" w:rsidRPr="003B47CE" w:rsidRDefault="005F3BE5" w:rsidP="000E7969">
            <w:pPr>
              <w:widowControl/>
              <w:spacing w:beforeLines="4" w:before="9" w:afterLines="4" w:after="9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eastAsia="en-US"/>
                <w14:ligatures w14:val="none"/>
              </w:rPr>
            </w:pPr>
          </w:p>
        </w:tc>
      </w:tr>
    </w:tbl>
    <w:p w14:paraId="7E2696C9" w14:textId="0332BE9B" w:rsidR="00351BCC" w:rsidRPr="000476C6" w:rsidRDefault="00351BCC" w:rsidP="00351BCC">
      <w:pPr>
        <w:pStyle w:val="MDPI31text"/>
        <w:ind w:left="0" w:firstLine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4A11C0">
        <w:rPr>
          <w:rFonts w:ascii="Times New Roman" w:eastAsiaTheme="minorEastAsia" w:hAnsi="Times New Roman"/>
          <w:sz w:val="24"/>
          <w:szCs w:val="24"/>
          <w:lang w:eastAsia="zh-CN"/>
        </w:rPr>
        <w:t>HRs with 95% CIs for all-cause and cardiovascular mortality are presented by subgroup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(age, sex, race, BMI, CKM syndrome stages)</w:t>
      </w:r>
      <w:r w:rsidRPr="004A11C0">
        <w:rPr>
          <w:rFonts w:ascii="Times New Roman" w:eastAsiaTheme="minorEastAsia" w:hAnsi="Times New Roman"/>
          <w:sz w:val="24"/>
          <w:szCs w:val="24"/>
          <w:lang w:eastAsia="zh-CN"/>
        </w:rPr>
        <w:t>, with DI-GM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tota</w:t>
      </w:r>
      <w:r w:rsidRPr="004A11C0">
        <w:rPr>
          <w:rFonts w:ascii="Times New Roman" w:eastAsiaTheme="minorEastAsia" w:hAnsi="Times New Roman"/>
          <w:sz w:val="24"/>
          <w:szCs w:val="24"/>
          <w:lang w:eastAsia="zh-CN"/>
        </w:rPr>
        <w:t>l score modeled as a continuous variable.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</w:t>
      </w:r>
      <w:r w:rsidRPr="004A11C0">
        <w:rPr>
          <w:rFonts w:ascii="Times New Roman" w:eastAsiaTheme="minorEastAsia" w:hAnsi="Times New Roman"/>
          <w:sz w:val="24"/>
          <w:szCs w:val="24"/>
          <w:lang w:eastAsia="zh-CN"/>
        </w:rPr>
        <w:t>Analyses were adjusted for covariates included in Model 3</w:t>
      </w:r>
    </w:p>
    <w:p w14:paraId="53C217A5" w14:textId="77777777" w:rsidR="005F3BE5" w:rsidRPr="003B47CE" w:rsidRDefault="005F3BE5" w:rsidP="005F3BE5">
      <w:pPr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bidi="en-US"/>
          <w14:ligatures w14:val="none"/>
        </w:rPr>
      </w:pPr>
    </w:p>
    <w:p w14:paraId="47924215" w14:textId="77777777" w:rsidR="00295AFD" w:rsidRPr="003B47CE" w:rsidRDefault="00295AFD" w:rsidP="005F3BE5">
      <w:pPr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bidi="en-US"/>
          <w14:ligatures w14:val="none"/>
        </w:rPr>
      </w:pPr>
    </w:p>
    <w:p w14:paraId="3A949F8D" w14:textId="77777777" w:rsidR="00295AFD" w:rsidRPr="003B47CE" w:rsidRDefault="00295AFD" w:rsidP="005F3BE5">
      <w:pPr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bidi="en-US"/>
          <w14:ligatures w14:val="none"/>
        </w:rPr>
      </w:pPr>
    </w:p>
    <w:p w14:paraId="59336F33" w14:textId="77777777" w:rsidR="00295AFD" w:rsidRDefault="00295AFD" w:rsidP="005F3BE5">
      <w:pPr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bidi="en-US"/>
          <w14:ligatures w14:val="none"/>
        </w:rPr>
      </w:pPr>
    </w:p>
    <w:p w14:paraId="51DD61DF" w14:textId="1B5B3D4D" w:rsidR="00B91DC6" w:rsidRPr="00B91DC6" w:rsidRDefault="00B91DC6" w:rsidP="00B91DC6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  <w:r w:rsidRPr="003B47CE">
        <w:rPr>
          <w:rFonts w:ascii="Times New Roman" w:eastAsia="宋体" w:hAnsi="Times New Roman" w:cs="Times New Roman"/>
          <w:b/>
          <w:bCs/>
          <w:kern w:val="0"/>
          <w:sz w:val="24"/>
          <w:szCs w:val="22"/>
          <w14:ligatures w14:val="none"/>
        </w:rPr>
        <w:t xml:space="preserve">Supplementary </w:t>
      </w:r>
      <w:r w:rsidRPr="003B47CE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  <w14:ligatures w14:val="none"/>
        </w:rPr>
        <w:t>Table</w:t>
      </w:r>
      <w:r w:rsidRPr="003B47CE">
        <w:rPr>
          <w:rFonts w:ascii="Times New Roman" w:eastAsia="宋体" w:hAnsi="Times New Roman" w:cs="Times New Roman"/>
          <w:b/>
          <w:bCs/>
          <w:kern w:val="0"/>
          <w:sz w:val="24"/>
          <w:szCs w:val="22"/>
          <w14:ligatures w14:val="none"/>
        </w:rPr>
        <w:t xml:space="preserve"> </w:t>
      </w:r>
      <w:r w:rsidR="00CF6994">
        <w:rPr>
          <w:rFonts w:ascii="Times New Roman" w:eastAsia="宋体" w:hAnsi="Times New Roman" w:cs="Times New Roman"/>
          <w:b/>
          <w:bCs/>
          <w:kern w:val="0"/>
          <w:sz w:val="24"/>
          <w:szCs w:val="22"/>
          <w14:ligatures w14:val="none"/>
        </w:rPr>
        <w:t>5</w:t>
      </w:r>
      <w:r w:rsidRPr="003B47CE">
        <w:rPr>
          <w:rFonts w:ascii="Times New Roman" w:eastAsia="宋体" w:hAnsi="Times New Roman" w:cs="Times New Roman"/>
          <w:b/>
          <w:bCs/>
          <w:kern w:val="0"/>
          <w:sz w:val="24"/>
          <w:szCs w:val="22"/>
          <w:lang w:eastAsia="en-US"/>
          <w14:ligatures w14:val="none"/>
        </w:rPr>
        <w:t xml:space="preserve">. </w:t>
      </w:r>
      <w:r w:rsidRPr="00B91DC6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 xml:space="preserve">Sensitivity Analysis of the Association Between DI-GM Scores and Mortality </w:t>
      </w:r>
      <w:r w:rsidR="002746F2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a</w:t>
      </w:r>
      <w:r w:rsidRPr="00B91DC6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 xml:space="preserve">fter Excluding Deaths </w:t>
      </w:r>
      <w:r w:rsidR="002746F2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w</w:t>
      </w:r>
      <w:r w:rsidRPr="00B91DC6">
        <w:rPr>
          <w:rFonts w:ascii="Times New Roman" w:eastAsia="宋体" w:hAnsi="Times New Roman" w:cs="Times New Roman"/>
          <w:kern w:val="0"/>
          <w:sz w:val="24"/>
          <w:szCs w:val="22"/>
          <w:lang w:eastAsia="en-US"/>
          <w14:ligatures w14:val="none"/>
        </w:rPr>
        <w:t>ithin First Two Years of Follow-Up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6"/>
        <w:gridCol w:w="1386"/>
        <w:gridCol w:w="781"/>
        <w:gridCol w:w="1375"/>
        <w:gridCol w:w="780"/>
        <w:gridCol w:w="1376"/>
        <w:gridCol w:w="778"/>
      </w:tblGrid>
      <w:tr w:rsidR="000C578A" w:rsidRPr="003B47CE" w14:paraId="6E009CF2" w14:textId="77777777" w:rsidTr="00587F11">
        <w:trPr>
          <w:trHeight w:val="20"/>
          <w:jc w:val="center"/>
        </w:trPr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DD36B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48418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Model 1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C467D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Model 2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904F8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Model 3</w:t>
            </w:r>
          </w:p>
        </w:tc>
      </w:tr>
      <w:tr w:rsidR="000C578A" w:rsidRPr="003B47CE" w14:paraId="6E0996CE" w14:textId="77777777" w:rsidTr="00B91DC6">
        <w:trPr>
          <w:trHeight w:val="20"/>
          <w:jc w:val="center"/>
        </w:trPr>
        <w:tc>
          <w:tcPr>
            <w:tcW w:w="110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891DDB0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EF26075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</w:t>
            </w: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R (95% CI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36B5932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P</w:t>
            </w: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49B432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</w:t>
            </w: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R (95% CI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92C49E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P</w:t>
            </w: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8DD529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</w:t>
            </w: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R (95% CI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377829" w14:textId="77777777" w:rsidR="00295AFD" w:rsidRPr="003B47CE" w:rsidRDefault="00295AFD" w:rsidP="00295AFD">
            <w:pPr>
              <w:widowControl/>
              <w:spacing w:beforeLines="20" w:before="48" w:afterLines="20" w:after="48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  <w:t>P</w:t>
            </w: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2B77D0" w:rsidRPr="003B47CE" w14:paraId="6E2F8E11" w14:textId="77777777" w:rsidTr="00587F11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4F6DAE" w14:textId="0B6AD144" w:rsidR="002B77D0" w:rsidRPr="003B47CE" w:rsidRDefault="002B77D0" w:rsidP="00295AFD">
            <w:pPr>
              <w:widowControl/>
              <w:spacing w:beforeLines="20" w:before="48" w:afterLines="20" w:after="48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ll-cause mortality</w:t>
            </w:r>
          </w:p>
        </w:tc>
      </w:tr>
      <w:tr w:rsidR="000C578A" w:rsidRPr="003B47CE" w14:paraId="2A79B6FF" w14:textId="77777777" w:rsidTr="00B91DC6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6A048F" w14:textId="6B6B038D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I-</w:t>
            </w:r>
            <w:proofErr w:type="spellStart"/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M_Total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3DA875" w14:textId="2601CCA6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9 (0.81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8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74676C" w14:textId="286EE515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15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vAlign w:val="center"/>
          </w:tcPr>
          <w:p w14:paraId="67B068AF" w14:textId="6FBBA2DF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3 (0.85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2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vAlign w:val="center"/>
          </w:tcPr>
          <w:p w14:paraId="75ACE23B" w14:textId="2573A80B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128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vAlign w:val="center"/>
          </w:tcPr>
          <w:p w14:paraId="046FD76A" w14:textId="7A7E863A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3 (0.84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2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51A7B93A" w14:textId="598BE606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13</w:t>
            </w:r>
          </w:p>
        </w:tc>
      </w:tr>
      <w:tr w:rsidR="000C578A" w:rsidRPr="003B47CE" w14:paraId="68A1A5E8" w14:textId="77777777" w:rsidTr="00B91DC6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6E0EB5" w14:textId="7011806A" w:rsidR="000C578A" w:rsidRPr="003B47CE" w:rsidRDefault="000C578A" w:rsidP="000C578A">
            <w:pPr>
              <w:widowControl/>
              <w:spacing w:beforeLines="20" w:before="48" w:afterLines="20" w:after="48" w:line="240" w:lineRule="auto"/>
              <w:ind w:right="90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I-</w:t>
            </w:r>
            <w:proofErr w:type="spellStart"/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M_Beneficial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3706D4" w14:textId="3C5E1CC3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8 (0.79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9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90DBB05" w14:textId="759681BC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31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vAlign w:val="center"/>
          </w:tcPr>
          <w:p w14:paraId="7ECC9E02" w14:textId="7E2F796C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1 (0.82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1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vAlign w:val="center"/>
          </w:tcPr>
          <w:p w14:paraId="0AD6A1D9" w14:textId="3BAF61C1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88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vAlign w:val="center"/>
          </w:tcPr>
          <w:p w14:paraId="670BC3B1" w14:textId="2D58BBEA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2 (0.81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3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495F508A" w14:textId="6280B9E5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148</w:t>
            </w:r>
          </w:p>
        </w:tc>
      </w:tr>
      <w:tr w:rsidR="000C578A" w:rsidRPr="003B47CE" w14:paraId="4741B6B2" w14:textId="77777777" w:rsidTr="00B91DC6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66A514" w14:textId="342F7C8D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I-</w:t>
            </w:r>
            <w:proofErr w:type="spellStart"/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M_Unfavorable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D7A40B" w14:textId="35879F7E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12 (0.98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28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BD012D" w14:textId="7FB14780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9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vAlign w:val="center"/>
          </w:tcPr>
          <w:p w14:paraId="34E30A9E" w14:textId="75491353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4 (0.90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20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vAlign w:val="center"/>
          </w:tcPr>
          <w:p w14:paraId="051B1F33" w14:textId="602675AA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587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vAlign w:val="center"/>
          </w:tcPr>
          <w:p w14:paraId="7C88AC29" w14:textId="6DB2EE95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6 (0.91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24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2241896C" w14:textId="4CE0EF78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442</w:t>
            </w:r>
          </w:p>
        </w:tc>
      </w:tr>
      <w:tr w:rsidR="002B77D0" w:rsidRPr="003B47CE" w14:paraId="43BF9837" w14:textId="77777777" w:rsidTr="00587F11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DA10B4" w14:textId="1478B945" w:rsidR="002B77D0" w:rsidRPr="003B47CE" w:rsidRDefault="002B77D0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Cardiovascular mortality</w:t>
            </w:r>
          </w:p>
        </w:tc>
      </w:tr>
      <w:tr w:rsidR="000C578A" w:rsidRPr="003B47CE" w14:paraId="22754040" w14:textId="77777777" w:rsidTr="00B91DC6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3F531E" w14:textId="21E03FF7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I-</w:t>
            </w:r>
            <w:proofErr w:type="spellStart"/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M_Total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0647746" w14:textId="0115E204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9 (0.77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1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4075F2" w14:textId="3B935A9E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77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vAlign w:val="center"/>
          </w:tcPr>
          <w:p w14:paraId="48F9A3A0" w14:textId="05674BE4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5 (0.81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10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vAlign w:val="center"/>
          </w:tcPr>
          <w:p w14:paraId="2C06FB61" w14:textId="7CAF3FDE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473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vAlign w:val="center"/>
          </w:tcPr>
          <w:p w14:paraId="22E6924E" w14:textId="6769358A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4 (0.80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10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02877A8E" w14:textId="1705DB86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45</w:t>
            </w:r>
          </w:p>
        </w:tc>
      </w:tr>
      <w:tr w:rsidR="000C578A" w:rsidRPr="003B47CE" w14:paraId="7DCA5F20" w14:textId="77777777" w:rsidTr="00B91DC6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72EA69B" w14:textId="06868D8F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I-</w:t>
            </w:r>
            <w:proofErr w:type="spellStart"/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M_Beneficial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BA3A23" w14:textId="28EE8EA1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1 (0.72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2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55228A" w14:textId="3AA4A5FF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&lt;</w:t>
            </w:r>
            <w:r w:rsidR="00E1522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.001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vAlign w:val="center"/>
          </w:tcPr>
          <w:p w14:paraId="6F1AC918" w14:textId="27F8C180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6 (0.75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8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vAlign w:val="center"/>
          </w:tcPr>
          <w:p w14:paraId="71A18A10" w14:textId="3A45C167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22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vAlign w:val="center"/>
          </w:tcPr>
          <w:p w14:paraId="5D3A7AD3" w14:textId="3D211EA4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87 (0.77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9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2786E9F7" w14:textId="75B07B7C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045</w:t>
            </w:r>
          </w:p>
        </w:tc>
      </w:tr>
      <w:tr w:rsidR="000C578A" w:rsidRPr="003B47CE" w14:paraId="72C43C06" w14:textId="77777777" w:rsidTr="00B91DC6">
        <w:trPr>
          <w:trHeight w:val="20"/>
          <w:jc w:val="center"/>
        </w:trPr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B049E2" w14:textId="09E8CBBE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I-</w:t>
            </w:r>
            <w:proofErr w:type="spellStart"/>
            <w:r w:rsidRPr="003B47C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M_Unfavorable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0F354D" w14:textId="5B6E7181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00 (0.76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3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7C886A" w14:textId="711835DD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8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A2240" w14:textId="62A74DD5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0 (0.68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21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0BFA1" w14:textId="23C6E4B2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49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436D0" w14:textId="0D3B2B77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94 (0.69</w:t>
            </w:r>
            <w:r w:rsidR="00587F11"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-</w:t>
            </w: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1.29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7B3A9" w14:textId="0562428C" w:rsidR="000C578A" w:rsidRPr="003B47CE" w:rsidRDefault="000C578A" w:rsidP="000C578A">
            <w:pPr>
              <w:widowControl/>
              <w:spacing w:beforeLines="20" w:before="48" w:afterLines="20" w:after="48" w:line="240" w:lineRule="auto"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</w:pPr>
            <w:r w:rsidRPr="003B47CE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  <w14:ligatures w14:val="none"/>
              </w:rPr>
              <w:t>0.716</w:t>
            </w:r>
          </w:p>
        </w:tc>
      </w:tr>
    </w:tbl>
    <w:p w14:paraId="527580A5" w14:textId="6D0684DE" w:rsidR="00B91DC6" w:rsidRPr="00A00A6E" w:rsidRDefault="00B91DC6" w:rsidP="00B91DC6">
      <w:pPr>
        <w:pStyle w:val="MDPI31text"/>
        <w:ind w:left="0" w:firstLine="0"/>
        <w:rPr>
          <w:rFonts w:ascii="Times New Roman" w:eastAsiaTheme="minorEastAsia" w:hAnsi="Times New Roman"/>
          <w:sz w:val="24"/>
          <w:szCs w:val="24"/>
        </w:rPr>
      </w:pPr>
      <w:r w:rsidRPr="00A00A6E">
        <w:rPr>
          <w:rFonts w:ascii="Times New Roman" w:eastAsiaTheme="minorEastAsia" w:hAnsi="Times New Roman"/>
          <w:sz w:val="24"/>
          <w:szCs w:val="24"/>
        </w:rPr>
        <w:t>Model 1: Unadjusted (crude model)</w:t>
      </w:r>
    </w:p>
    <w:p w14:paraId="00D525FE" w14:textId="77777777" w:rsidR="00B91DC6" w:rsidRPr="00A00A6E" w:rsidRDefault="00B91DC6" w:rsidP="00B91DC6">
      <w:pPr>
        <w:pStyle w:val="MDPI31text"/>
        <w:ind w:left="0" w:firstLine="0"/>
        <w:rPr>
          <w:rFonts w:ascii="Times New Roman" w:eastAsiaTheme="minorEastAsia" w:hAnsi="Times New Roman"/>
          <w:sz w:val="24"/>
          <w:szCs w:val="24"/>
        </w:rPr>
      </w:pPr>
      <w:r w:rsidRPr="00A00A6E">
        <w:rPr>
          <w:rFonts w:ascii="Times New Roman" w:eastAsiaTheme="minorEastAsia" w:hAnsi="Times New Roman"/>
          <w:sz w:val="24"/>
          <w:szCs w:val="24"/>
        </w:rPr>
        <w:t xml:space="preserve">Model 2: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Adjusted for a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ge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s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ex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r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ace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e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ducation level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m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arital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s</w:t>
      </w:r>
      <w:r w:rsidRPr="00A00A6E">
        <w:rPr>
          <w:rFonts w:ascii="Times New Roman" w:eastAsiaTheme="minorEastAsia" w:hAnsi="Times New Roman"/>
          <w:sz w:val="24"/>
          <w:szCs w:val="24"/>
        </w:rPr>
        <w:t>tatus, PIR</w:t>
      </w:r>
    </w:p>
    <w:p w14:paraId="0C1F31E8" w14:textId="77777777" w:rsidR="00B91DC6" w:rsidRPr="00A00A6E" w:rsidRDefault="00B91DC6" w:rsidP="00B91DC6">
      <w:pPr>
        <w:pStyle w:val="MDPI31text"/>
        <w:ind w:left="0" w:firstLine="0"/>
        <w:rPr>
          <w:rFonts w:ascii="Times New Roman" w:eastAsiaTheme="minorEastAsia" w:hAnsi="Times New Roman"/>
          <w:sz w:val="24"/>
          <w:szCs w:val="24"/>
        </w:rPr>
      </w:pPr>
      <w:r w:rsidRPr="00A00A6E">
        <w:rPr>
          <w:rFonts w:ascii="Times New Roman" w:eastAsiaTheme="minorEastAsia" w:hAnsi="Times New Roman"/>
          <w:sz w:val="24"/>
          <w:szCs w:val="24"/>
        </w:rPr>
        <w:t xml:space="preserve">Model 3: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Adjusted for a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ge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s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ex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r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ace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e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ducation level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m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arital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s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tatus, PIR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d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rinking status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s</w:t>
      </w:r>
      <w:r w:rsidRPr="00A00A6E">
        <w:rPr>
          <w:rFonts w:ascii="Times New Roman" w:eastAsiaTheme="minorEastAsia" w:hAnsi="Times New Roman"/>
          <w:sz w:val="24"/>
          <w:szCs w:val="24"/>
        </w:rPr>
        <w:t>moking status,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 xml:space="preserve"> CKM syndrome stages,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BMI, white blood cell count</w:t>
      </w:r>
      <w:r w:rsidRPr="00A00A6E">
        <w:rPr>
          <w:rFonts w:ascii="Times New Roman" w:eastAsiaTheme="minorEastAsia" w:hAnsi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hint="eastAsia"/>
          <w:sz w:val="24"/>
          <w:szCs w:val="24"/>
          <w:lang w:eastAsia="zh-CN"/>
        </w:rPr>
        <w:t>u</w:t>
      </w:r>
      <w:r w:rsidRPr="00A00A6E">
        <w:rPr>
          <w:rFonts w:ascii="Times New Roman" w:eastAsiaTheme="minorEastAsia" w:hAnsi="Times New Roman"/>
          <w:sz w:val="24"/>
          <w:szCs w:val="24"/>
        </w:rPr>
        <w:t>ric acid level</w:t>
      </w:r>
    </w:p>
    <w:p w14:paraId="53A66601" w14:textId="07E51D76" w:rsidR="00295AFD" w:rsidRPr="00B91DC6" w:rsidRDefault="00B91DC6" w:rsidP="005F3BE5">
      <w:pPr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bidi="en-US"/>
          <w14:ligatures w14:val="none"/>
        </w:rPr>
      </w:pPr>
      <w:r w:rsidRPr="00B91DC6"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bidi="en-US"/>
          <w14:ligatures w14:val="none"/>
        </w:rPr>
        <w:t>HRs and 95% CIs for all-cause and cardiovascular mortality per 1-point increase in DI-GM total, beneficial, and unfavorable scores, based on sensitivity analysis excluding deaths that occurred within the first two years of follow-up.</w:t>
      </w:r>
    </w:p>
    <w:p w14:paraId="7E572BD6" w14:textId="77777777" w:rsidR="00295AFD" w:rsidRPr="003B47CE" w:rsidRDefault="00295AFD" w:rsidP="005F3BE5">
      <w:pPr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bidi="en-US"/>
          <w14:ligatures w14:val="none"/>
        </w:rPr>
      </w:pPr>
    </w:p>
    <w:p w14:paraId="49D66D3C" w14:textId="77777777" w:rsidR="00295AFD" w:rsidRPr="003B47CE" w:rsidRDefault="00295AFD" w:rsidP="005F3BE5">
      <w:pPr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bidi="en-US"/>
          <w14:ligatures w14:val="none"/>
        </w:rPr>
      </w:pPr>
    </w:p>
    <w:p w14:paraId="4B122C0B" w14:textId="77777777" w:rsidR="00295AFD" w:rsidRPr="003B47CE" w:rsidRDefault="00295AFD" w:rsidP="005F3BE5">
      <w:pPr>
        <w:rPr>
          <w:rFonts w:ascii="Times New Roman" w:eastAsia="宋体" w:hAnsi="Times New Roman" w:cs="Times New Roman"/>
          <w:snapToGrid w:val="0"/>
          <w:color w:val="000000"/>
          <w:kern w:val="0"/>
          <w:sz w:val="24"/>
          <w:lang w:bidi="en-US"/>
          <w14:ligatures w14:val="none"/>
        </w:rPr>
      </w:pPr>
    </w:p>
    <w:p w14:paraId="085BE33C" w14:textId="77777777" w:rsidR="00C52F40" w:rsidRPr="003B47CE" w:rsidRDefault="00C52F40">
      <w:pPr>
        <w:rPr>
          <w:rFonts w:ascii="Times New Roman" w:hAnsi="Times New Roman" w:cs="Times New Roman"/>
        </w:rPr>
      </w:pPr>
    </w:p>
    <w:sectPr w:rsidR="00C52F40" w:rsidRPr="003B47CE" w:rsidSect="00325A3E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BA1B7" w14:textId="77777777" w:rsidR="001C6B0C" w:rsidRDefault="001C6B0C" w:rsidP="002E228F">
      <w:pPr>
        <w:spacing w:after="0" w:line="240" w:lineRule="auto"/>
      </w:pPr>
      <w:r>
        <w:separator/>
      </w:r>
    </w:p>
  </w:endnote>
  <w:endnote w:type="continuationSeparator" w:id="0">
    <w:p w14:paraId="3E3CB052" w14:textId="77777777" w:rsidR="001C6B0C" w:rsidRDefault="001C6B0C" w:rsidP="002E2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82BCA" w14:textId="77777777" w:rsidR="001C6B0C" w:rsidRDefault="001C6B0C" w:rsidP="002E228F">
      <w:pPr>
        <w:spacing w:after="0" w:line="240" w:lineRule="auto"/>
      </w:pPr>
      <w:r>
        <w:separator/>
      </w:r>
    </w:p>
  </w:footnote>
  <w:footnote w:type="continuationSeparator" w:id="0">
    <w:p w14:paraId="4ED6A0AE" w14:textId="77777777" w:rsidR="001C6B0C" w:rsidRDefault="001C6B0C" w:rsidP="002E2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900"/>
    <w:rsid w:val="00000894"/>
    <w:rsid w:val="000106D0"/>
    <w:rsid w:val="00024E44"/>
    <w:rsid w:val="000321D4"/>
    <w:rsid w:val="0004584D"/>
    <w:rsid w:val="00060590"/>
    <w:rsid w:val="00067A6F"/>
    <w:rsid w:val="0007725C"/>
    <w:rsid w:val="000819CC"/>
    <w:rsid w:val="000847BD"/>
    <w:rsid w:val="000948B0"/>
    <w:rsid w:val="000A4DB0"/>
    <w:rsid w:val="000B37E1"/>
    <w:rsid w:val="000C578A"/>
    <w:rsid w:val="000D499C"/>
    <w:rsid w:val="000D7BEC"/>
    <w:rsid w:val="000E741B"/>
    <w:rsid w:val="000F4004"/>
    <w:rsid w:val="000F514D"/>
    <w:rsid w:val="000F7F25"/>
    <w:rsid w:val="001002DB"/>
    <w:rsid w:val="001062D6"/>
    <w:rsid w:val="00121063"/>
    <w:rsid w:val="00140F81"/>
    <w:rsid w:val="0014230A"/>
    <w:rsid w:val="00170022"/>
    <w:rsid w:val="00172A35"/>
    <w:rsid w:val="001756E7"/>
    <w:rsid w:val="00175D29"/>
    <w:rsid w:val="00181D62"/>
    <w:rsid w:val="0018332F"/>
    <w:rsid w:val="001A01F8"/>
    <w:rsid w:val="001A1C66"/>
    <w:rsid w:val="001B541F"/>
    <w:rsid w:val="001C0371"/>
    <w:rsid w:val="001C1185"/>
    <w:rsid w:val="001C6B0C"/>
    <w:rsid w:val="001D2A3C"/>
    <w:rsid w:val="001D5D1E"/>
    <w:rsid w:val="001E4E2E"/>
    <w:rsid w:val="001F2E86"/>
    <w:rsid w:val="0020442C"/>
    <w:rsid w:val="00221C36"/>
    <w:rsid w:val="0022426C"/>
    <w:rsid w:val="00234FEE"/>
    <w:rsid w:val="00241ABB"/>
    <w:rsid w:val="00241F92"/>
    <w:rsid w:val="00255D5E"/>
    <w:rsid w:val="002576BF"/>
    <w:rsid w:val="00260D44"/>
    <w:rsid w:val="002746F2"/>
    <w:rsid w:val="002952BE"/>
    <w:rsid w:val="00295AFD"/>
    <w:rsid w:val="002A51D0"/>
    <w:rsid w:val="002B199A"/>
    <w:rsid w:val="002B1B87"/>
    <w:rsid w:val="002B4E0A"/>
    <w:rsid w:val="002B6994"/>
    <w:rsid w:val="002B77D0"/>
    <w:rsid w:val="002E228F"/>
    <w:rsid w:val="00307186"/>
    <w:rsid w:val="00320DE7"/>
    <w:rsid w:val="003223CA"/>
    <w:rsid w:val="00322E83"/>
    <w:rsid w:val="00325A3E"/>
    <w:rsid w:val="00326E5E"/>
    <w:rsid w:val="00351BCC"/>
    <w:rsid w:val="003579D4"/>
    <w:rsid w:val="00357A65"/>
    <w:rsid w:val="003623B1"/>
    <w:rsid w:val="003768CB"/>
    <w:rsid w:val="00385D1D"/>
    <w:rsid w:val="00392619"/>
    <w:rsid w:val="003B47CE"/>
    <w:rsid w:val="003B5D84"/>
    <w:rsid w:val="003C2C03"/>
    <w:rsid w:val="003E5B27"/>
    <w:rsid w:val="003F5309"/>
    <w:rsid w:val="00407A48"/>
    <w:rsid w:val="00427DCD"/>
    <w:rsid w:val="00436354"/>
    <w:rsid w:val="0044644B"/>
    <w:rsid w:val="00452A9A"/>
    <w:rsid w:val="004623B9"/>
    <w:rsid w:val="004640A9"/>
    <w:rsid w:val="00465422"/>
    <w:rsid w:val="0047419C"/>
    <w:rsid w:val="004801DC"/>
    <w:rsid w:val="004814FA"/>
    <w:rsid w:val="00490C68"/>
    <w:rsid w:val="00492906"/>
    <w:rsid w:val="00496B43"/>
    <w:rsid w:val="004C6025"/>
    <w:rsid w:val="004C78F7"/>
    <w:rsid w:val="004E05E7"/>
    <w:rsid w:val="004E0D29"/>
    <w:rsid w:val="004E26F1"/>
    <w:rsid w:val="00500B3C"/>
    <w:rsid w:val="00504980"/>
    <w:rsid w:val="0051695E"/>
    <w:rsid w:val="00532195"/>
    <w:rsid w:val="00542749"/>
    <w:rsid w:val="0054485B"/>
    <w:rsid w:val="005465F7"/>
    <w:rsid w:val="00553205"/>
    <w:rsid w:val="00576865"/>
    <w:rsid w:val="005768E7"/>
    <w:rsid w:val="00587F11"/>
    <w:rsid w:val="00593180"/>
    <w:rsid w:val="005A4F25"/>
    <w:rsid w:val="005B30BD"/>
    <w:rsid w:val="005E1949"/>
    <w:rsid w:val="005E6EDF"/>
    <w:rsid w:val="005F3BE5"/>
    <w:rsid w:val="005F41EC"/>
    <w:rsid w:val="00620C3B"/>
    <w:rsid w:val="00630AD0"/>
    <w:rsid w:val="00650269"/>
    <w:rsid w:val="0065343E"/>
    <w:rsid w:val="006562E7"/>
    <w:rsid w:val="00657670"/>
    <w:rsid w:val="00671F5B"/>
    <w:rsid w:val="006912DE"/>
    <w:rsid w:val="006C2BEC"/>
    <w:rsid w:val="006C6068"/>
    <w:rsid w:val="006D00DF"/>
    <w:rsid w:val="006E6DAA"/>
    <w:rsid w:val="00730C4A"/>
    <w:rsid w:val="007375B0"/>
    <w:rsid w:val="007648B3"/>
    <w:rsid w:val="00764980"/>
    <w:rsid w:val="007742CB"/>
    <w:rsid w:val="0077513B"/>
    <w:rsid w:val="0078617E"/>
    <w:rsid w:val="00793AE6"/>
    <w:rsid w:val="00795184"/>
    <w:rsid w:val="007A7FBD"/>
    <w:rsid w:val="007B34F1"/>
    <w:rsid w:val="007C35CB"/>
    <w:rsid w:val="007C45B7"/>
    <w:rsid w:val="007E3893"/>
    <w:rsid w:val="007F55D7"/>
    <w:rsid w:val="0080472F"/>
    <w:rsid w:val="00811EF2"/>
    <w:rsid w:val="00826A51"/>
    <w:rsid w:val="00827D86"/>
    <w:rsid w:val="00834E23"/>
    <w:rsid w:val="00845A51"/>
    <w:rsid w:val="00846040"/>
    <w:rsid w:val="00867BB0"/>
    <w:rsid w:val="008738B1"/>
    <w:rsid w:val="0087572E"/>
    <w:rsid w:val="00877CBC"/>
    <w:rsid w:val="008857C1"/>
    <w:rsid w:val="008A19BA"/>
    <w:rsid w:val="008A76B2"/>
    <w:rsid w:val="008B31FF"/>
    <w:rsid w:val="008B71C1"/>
    <w:rsid w:val="008C7701"/>
    <w:rsid w:val="008D037E"/>
    <w:rsid w:val="008D45BD"/>
    <w:rsid w:val="008E0F00"/>
    <w:rsid w:val="008F7E70"/>
    <w:rsid w:val="009173F4"/>
    <w:rsid w:val="00925A56"/>
    <w:rsid w:val="0096779A"/>
    <w:rsid w:val="009722C5"/>
    <w:rsid w:val="00976D05"/>
    <w:rsid w:val="00977CA9"/>
    <w:rsid w:val="009D1ED0"/>
    <w:rsid w:val="009D2B15"/>
    <w:rsid w:val="009D2BB3"/>
    <w:rsid w:val="009E08D6"/>
    <w:rsid w:val="009F339C"/>
    <w:rsid w:val="00A038F8"/>
    <w:rsid w:val="00A31B87"/>
    <w:rsid w:val="00A464AC"/>
    <w:rsid w:val="00A6683F"/>
    <w:rsid w:val="00A67437"/>
    <w:rsid w:val="00A824FE"/>
    <w:rsid w:val="00A86494"/>
    <w:rsid w:val="00A93850"/>
    <w:rsid w:val="00AA0CCB"/>
    <w:rsid w:val="00AA147A"/>
    <w:rsid w:val="00AA3202"/>
    <w:rsid w:val="00AB71FF"/>
    <w:rsid w:val="00AC46EB"/>
    <w:rsid w:val="00AD399A"/>
    <w:rsid w:val="00AD5385"/>
    <w:rsid w:val="00AD5766"/>
    <w:rsid w:val="00AE4566"/>
    <w:rsid w:val="00AE7900"/>
    <w:rsid w:val="00AF2E49"/>
    <w:rsid w:val="00AF3549"/>
    <w:rsid w:val="00B13898"/>
    <w:rsid w:val="00B36706"/>
    <w:rsid w:val="00B7406F"/>
    <w:rsid w:val="00B85B37"/>
    <w:rsid w:val="00B91DC6"/>
    <w:rsid w:val="00BC2CAF"/>
    <w:rsid w:val="00BC4F53"/>
    <w:rsid w:val="00C2121C"/>
    <w:rsid w:val="00C3533D"/>
    <w:rsid w:val="00C37351"/>
    <w:rsid w:val="00C43E78"/>
    <w:rsid w:val="00C47CE4"/>
    <w:rsid w:val="00C52F40"/>
    <w:rsid w:val="00C54618"/>
    <w:rsid w:val="00C60D95"/>
    <w:rsid w:val="00C71A60"/>
    <w:rsid w:val="00C73499"/>
    <w:rsid w:val="00C861DC"/>
    <w:rsid w:val="00CB5140"/>
    <w:rsid w:val="00CC49B8"/>
    <w:rsid w:val="00CF6994"/>
    <w:rsid w:val="00CF763A"/>
    <w:rsid w:val="00D07C89"/>
    <w:rsid w:val="00D132A2"/>
    <w:rsid w:val="00D16AA6"/>
    <w:rsid w:val="00D20046"/>
    <w:rsid w:val="00D229A0"/>
    <w:rsid w:val="00D250B8"/>
    <w:rsid w:val="00D258D1"/>
    <w:rsid w:val="00D4228B"/>
    <w:rsid w:val="00D53DA7"/>
    <w:rsid w:val="00D63F7F"/>
    <w:rsid w:val="00D6605F"/>
    <w:rsid w:val="00D70605"/>
    <w:rsid w:val="00D815EE"/>
    <w:rsid w:val="00D82CB1"/>
    <w:rsid w:val="00DB19E9"/>
    <w:rsid w:val="00DC3AAF"/>
    <w:rsid w:val="00E04369"/>
    <w:rsid w:val="00E127E1"/>
    <w:rsid w:val="00E15227"/>
    <w:rsid w:val="00E21C25"/>
    <w:rsid w:val="00E30A9F"/>
    <w:rsid w:val="00E3414D"/>
    <w:rsid w:val="00E50DF1"/>
    <w:rsid w:val="00E5490C"/>
    <w:rsid w:val="00E85EC0"/>
    <w:rsid w:val="00E87797"/>
    <w:rsid w:val="00E906EA"/>
    <w:rsid w:val="00EA31AC"/>
    <w:rsid w:val="00EB09DC"/>
    <w:rsid w:val="00EB14FB"/>
    <w:rsid w:val="00EC4771"/>
    <w:rsid w:val="00F01333"/>
    <w:rsid w:val="00F1636F"/>
    <w:rsid w:val="00F20911"/>
    <w:rsid w:val="00F24BBE"/>
    <w:rsid w:val="00F254E4"/>
    <w:rsid w:val="00F32066"/>
    <w:rsid w:val="00F53321"/>
    <w:rsid w:val="00F541F8"/>
    <w:rsid w:val="00F6101B"/>
    <w:rsid w:val="00F625F0"/>
    <w:rsid w:val="00F85F11"/>
    <w:rsid w:val="00F91F8D"/>
    <w:rsid w:val="00F95229"/>
    <w:rsid w:val="00F97A85"/>
    <w:rsid w:val="00FB2807"/>
    <w:rsid w:val="00FB55A5"/>
    <w:rsid w:val="00FC3A7B"/>
    <w:rsid w:val="00FC7DBC"/>
    <w:rsid w:val="00FD20BD"/>
    <w:rsid w:val="00FD2719"/>
    <w:rsid w:val="00FD2CD0"/>
    <w:rsid w:val="00FD5782"/>
    <w:rsid w:val="00FD76E2"/>
    <w:rsid w:val="00FE5A1F"/>
    <w:rsid w:val="00FF0665"/>
    <w:rsid w:val="00FF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1D076FE"/>
  <w14:defaultImageDpi w14:val="32767"/>
  <w15:chartTrackingRefBased/>
  <w15:docId w15:val="{3A84686C-8D41-42D0-80D2-4C57315A9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E79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7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79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790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790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790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790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790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790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790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79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79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790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790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790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79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79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79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79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7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79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79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7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79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79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790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79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790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790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22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22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22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228F"/>
    <w:rPr>
      <w:sz w:val="18"/>
      <w:szCs w:val="18"/>
    </w:rPr>
  </w:style>
  <w:style w:type="table" w:styleId="af2">
    <w:name w:val="Table Grid"/>
    <w:basedOn w:val="a1"/>
    <w:uiPriority w:val="39"/>
    <w:rsid w:val="00436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D70605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31text">
    <w:name w:val="MDPI_3.1_text"/>
    <w:qFormat/>
    <w:rsid w:val="00CB5140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cl-3a5785be">
    <w:name w:val="cl-3a5785be"/>
    <w:basedOn w:val="a0"/>
    <w:rsid w:val="002B1B87"/>
  </w:style>
  <w:style w:type="character" w:customStyle="1" w:styleId="cl-3a5785d2">
    <w:name w:val="cl-3a5785d2"/>
    <w:basedOn w:val="a0"/>
    <w:rsid w:val="002B1B87"/>
  </w:style>
  <w:style w:type="character" w:customStyle="1" w:styleId="cl-ad1146d0">
    <w:name w:val="cl-ad1146d0"/>
    <w:basedOn w:val="a0"/>
    <w:rsid w:val="00D20046"/>
  </w:style>
  <w:style w:type="character" w:customStyle="1" w:styleId="cl-ad114702">
    <w:name w:val="cl-ad114702"/>
    <w:basedOn w:val="a0"/>
    <w:rsid w:val="00D20046"/>
  </w:style>
  <w:style w:type="character" w:customStyle="1" w:styleId="cl-c18ced6c">
    <w:name w:val="cl-c18ced6c"/>
    <w:basedOn w:val="a0"/>
    <w:rsid w:val="00D20046"/>
  </w:style>
  <w:style w:type="character" w:customStyle="1" w:styleId="cl-4c7361ac">
    <w:name w:val="cl-4c7361ac"/>
    <w:basedOn w:val="a0"/>
    <w:rsid w:val="00295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538</Words>
  <Characters>8770</Characters>
  <Application>Microsoft Office Word</Application>
  <DocSecurity>0</DocSecurity>
  <Lines>73</Lines>
  <Paragraphs>20</Paragraphs>
  <ScaleCrop>false</ScaleCrop>
  <Company/>
  <LinksUpToDate>false</LinksUpToDate>
  <CharactersWithSpaces>10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斐 王</dc:creator>
  <cp:keywords/>
  <dc:description/>
  <cp:lastModifiedBy>Alan Su</cp:lastModifiedBy>
  <cp:revision>14</cp:revision>
  <dcterms:created xsi:type="dcterms:W3CDTF">2025-07-25T02:38:00Z</dcterms:created>
  <dcterms:modified xsi:type="dcterms:W3CDTF">2026-02-06T00:28:00Z</dcterms:modified>
</cp:coreProperties>
</file>